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75EB27" w14:textId="0469C6A4" w:rsidR="00B22EA0" w:rsidRPr="00E11C42" w:rsidRDefault="001F3F59" w:rsidP="00F426B7">
      <w:pPr>
        <w:spacing w:line="276" w:lineRule="auto"/>
        <w:ind w:left="-709" w:right="-574"/>
        <w:rPr>
          <w:rFonts w:ascii="Times New Roman" w:eastAsia="Times New Roman" w:hAnsi="Times New Roman" w:cs="Times New Roman"/>
          <w:iCs/>
          <w:color w:val="000000"/>
          <w:sz w:val="16"/>
          <w:szCs w:val="16"/>
          <w:lang w:val="en-US"/>
        </w:rPr>
      </w:pPr>
      <w:proofErr w:type="gramStart"/>
      <w:r w:rsidRPr="007B1E57"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US"/>
        </w:rPr>
        <w:t>S</w:t>
      </w:r>
      <w:r w:rsidR="007B1E57" w:rsidRPr="007B1E57"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US"/>
        </w:rPr>
        <w:t>4 Table.</w:t>
      </w:r>
      <w:proofErr w:type="gramEnd"/>
      <w:r w:rsidR="00F426B7">
        <w:rPr>
          <w:rFonts w:ascii="Times New Roman" w:eastAsia="Times New Roman" w:hAnsi="Times New Roman" w:cs="Times New Roman"/>
          <w:b/>
          <w:bCs/>
          <w:color w:val="000000"/>
          <w:sz w:val="16"/>
          <w:szCs w:val="16"/>
          <w:lang w:val="en-US"/>
        </w:rPr>
        <w:t xml:space="preserve"> </w:t>
      </w:r>
      <w:proofErr w:type="gramStart"/>
      <w:r w:rsidR="00B22EA0" w:rsidRPr="007B1E57">
        <w:rPr>
          <w:rFonts w:ascii="Times New Roman" w:eastAsia="Times New Roman" w:hAnsi="Times New Roman" w:cs="Times New Roman"/>
          <w:b/>
          <w:color w:val="000000"/>
          <w:sz w:val="16"/>
          <w:szCs w:val="16"/>
          <w:lang w:val="en-US"/>
        </w:rPr>
        <w:t xml:space="preserve">Annotation of the </w:t>
      </w:r>
      <w:r w:rsidR="00F426B7" w:rsidRPr="007B1E57">
        <w:rPr>
          <w:rFonts w:ascii="Times New Roman" w:eastAsia="Times New Roman" w:hAnsi="Times New Roman" w:cs="Times New Roman"/>
          <w:b/>
          <w:i/>
          <w:iCs/>
          <w:color w:val="000000"/>
          <w:sz w:val="16"/>
          <w:szCs w:val="16"/>
          <w:lang w:val="en-US"/>
        </w:rPr>
        <w:t xml:space="preserve">P. </w:t>
      </w:r>
      <w:proofErr w:type="spellStart"/>
      <w:r w:rsidR="00F426B7" w:rsidRPr="007B1E57">
        <w:rPr>
          <w:rFonts w:ascii="Times New Roman" w:eastAsia="Times New Roman" w:hAnsi="Times New Roman" w:cs="Times New Roman"/>
          <w:b/>
          <w:i/>
          <w:iCs/>
          <w:color w:val="000000"/>
          <w:sz w:val="16"/>
          <w:szCs w:val="16"/>
          <w:lang w:val="en-US"/>
        </w:rPr>
        <w:t>xanthii</w:t>
      </w:r>
      <w:proofErr w:type="spellEnd"/>
      <w:r w:rsidR="00F426B7">
        <w:rPr>
          <w:rFonts w:ascii="Times New Roman" w:eastAsia="Times New Roman" w:hAnsi="Times New Roman" w:cs="Times New Roman"/>
          <w:b/>
          <w:i/>
          <w:iCs/>
          <w:color w:val="000000"/>
          <w:sz w:val="16"/>
          <w:szCs w:val="16"/>
          <w:lang w:val="en-US"/>
        </w:rPr>
        <w:t xml:space="preserve"> </w:t>
      </w:r>
      <w:r w:rsidR="00F426B7">
        <w:rPr>
          <w:rFonts w:ascii="Times New Roman" w:eastAsia="Times New Roman" w:hAnsi="Times New Roman" w:cs="Times New Roman"/>
          <w:b/>
          <w:color w:val="000000"/>
          <w:sz w:val="16"/>
          <w:szCs w:val="16"/>
          <w:lang w:val="en-US"/>
        </w:rPr>
        <w:t xml:space="preserve">epiphytic </w:t>
      </w:r>
      <w:proofErr w:type="spellStart"/>
      <w:r w:rsidR="00F426B7">
        <w:rPr>
          <w:rFonts w:ascii="Times New Roman" w:eastAsia="Times New Roman" w:hAnsi="Times New Roman" w:cs="Times New Roman"/>
          <w:b/>
          <w:color w:val="000000"/>
          <w:sz w:val="16"/>
          <w:szCs w:val="16"/>
          <w:lang w:val="en-US"/>
        </w:rPr>
        <w:t>secretome</w:t>
      </w:r>
      <w:proofErr w:type="spellEnd"/>
      <w:r w:rsidR="00F426B7">
        <w:rPr>
          <w:rFonts w:ascii="Times New Roman" w:eastAsia="Times New Roman" w:hAnsi="Times New Roman" w:cs="Times New Roman"/>
          <w:b/>
          <w:color w:val="000000"/>
          <w:sz w:val="16"/>
          <w:szCs w:val="16"/>
          <w:lang w:val="en-US"/>
        </w:rPr>
        <w:t xml:space="preserve"> (</w:t>
      </w:r>
      <w:r w:rsidR="00F426B7">
        <w:rPr>
          <w:rFonts w:ascii="Times New Roman" w:eastAsia="Times New Roman" w:hAnsi="Times New Roman" w:cs="Times New Roman"/>
          <w:b/>
          <w:iCs/>
          <w:color w:val="000000"/>
          <w:sz w:val="16"/>
          <w:szCs w:val="16"/>
          <w:lang w:val="en-US"/>
        </w:rPr>
        <w:t>r</w:t>
      </w:r>
      <w:r w:rsidR="00BC163D">
        <w:rPr>
          <w:rFonts w:ascii="Times New Roman" w:eastAsia="Times New Roman" w:hAnsi="Times New Roman" w:cs="Times New Roman"/>
          <w:b/>
          <w:iCs/>
          <w:color w:val="000000"/>
          <w:sz w:val="16"/>
          <w:szCs w:val="16"/>
          <w:lang w:val="en-US"/>
        </w:rPr>
        <w:t>est of categories)</w:t>
      </w:r>
      <w:r w:rsidR="00B22EA0" w:rsidRPr="007B1E57">
        <w:rPr>
          <w:rFonts w:ascii="Times New Roman" w:eastAsia="Times New Roman" w:hAnsi="Times New Roman" w:cs="Times New Roman"/>
          <w:b/>
          <w:iCs/>
          <w:color w:val="000000"/>
          <w:sz w:val="16"/>
          <w:szCs w:val="16"/>
          <w:lang w:val="en-US"/>
        </w:rPr>
        <w:t>.</w:t>
      </w:r>
      <w:proofErr w:type="gramEnd"/>
      <w:r w:rsidRPr="00E11C42">
        <w:rPr>
          <w:rFonts w:ascii="Times New Roman" w:eastAsia="Times New Roman" w:hAnsi="Times New Roman" w:cs="Times New Roman"/>
          <w:iCs/>
          <w:color w:val="000000"/>
          <w:sz w:val="16"/>
          <w:szCs w:val="16"/>
          <w:lang w:val="en-US"/>
        </w:rPr>
        <w:t xml:space="preserve"> </w:t>
      </w:r>
      <w:r w:rsidRPr="00220C32">
        <w:rPr>
          <w:rFonts w:ascii="Times New Roman" w:eastAsia="Times New Roman" w:hAnsi="Times New Roman" w:cs="Times New Roman"/>
          <w:iCs/>
          <w:color w:val="000000"/>
          <w:sz w:val="16"/>
          <w:szCs w:val="16"/>
          <w:lang w:val="en-US"/>
        </w:rPr>
        <w:t>Categories “Pathogenesis” and “Host interaction”</w:t>
      </w:r>
      <w:r w:rsidR="00F426B7">
        <w:rPr>
          <w:rFonts w:ascii="Times New Roman" w:eastAsia="Times New Roman" w:hAnsi="Times New Roman" w:cs="Times New Roman"/>
          <w:iCs/>
          <w:color w:val="000000"/>
          <w:sz w:val="16"/>
          <w:szCs w:val="16"/>
          <w:lang w:val="en-US"/>
        </w:rPr>
        <w:t xml:space="preserve">, and the list of CSEPs </w:t>
      </w:r>
      <w:r w:rsidRPr="00220C32">
        <w:rPr>
          <w:rFonts w:ascii="Times New Roman" w:eastAsia="Times New Roman" w:hAnsi="Times New Roman" w:cs="Times New Roman"/>
          <w:iCs/>
          <w:color w:val="000000"/>
          <w:sz w:val="16"/>
          <w:szCs w:val="16"/>
          <w:lang w:val="en-US"/>
        </w:rPr>
        <w:t>are shown in Table 2</w:t>
      </w:r>
      <w:r w:rsidR="00F426B7">
        <w:rPr>
          <w:rFonts w:ascii="Times New Roman" w:eastAsia="Times New Roman" w:hAnsi="Times New Roman" w:cs="Times New Roman"/>
          <w:iCs/>
          <w:color w:val="000000"/>
          <w:sz w:val="16"/>
          <w:szCs w:val="16"/>
          <w:lang w:val="en-US"/>
        </w:rPr>
        <w:t xml:space="preserve"> and Table 3, respectively</w:t>
      </w:r>
      <w:r w:rsidRPr="00220C32">
        <w:rPr>
          <w:rFonts w:ascii="Times New Roman" w:eastAsia="Times New Roman" w:hAnsi="Times New Roman" w:cs="Times New Roman"/>
          <w:iCs/>
          <w:color w:val="000000"/>
          <w:sz w:val="16"/>
          <w:szCs w:val="16"/>
          <w:lang w:val="en-US"/>
        </w:rPr>
        <w:t>.</w:t>
      </w:r>
    </w:p>
    <w:p w14:paraId="47695F1D" w14:textId="77777777" w:rsidR="00B22EA0" w:rsidRPr="00B22EA0" w:rsidRDefault="00B22EA0">
      <w:pPr>
        <w:rPr>
          <w:lang w:val="en-US"/>
        </w:rPr>
      </w:pPr>
    </w:p>
    <w:tbl>
      <w:tblPr>
        <w:tblW w:w="9149" w:type="dxa"/>
        <w:jc w:val="center"/>
        <w:tblInd w:w="-12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2"/>
        <w:gridCol w:w="185"/>
        <w:gridCol w:w="2083"/>
        <w:gridCol w:w="1215"/>
        <w:gridCol w:w="1337"/>
        <w:gridCol w:w="1301"/>
        <w:gridCol w:w="298"/>
        <w:gridCol w:w="888"/>
      </w:tblGrid>
      <w:tr w:rsidR="00BA5455" w:rsidRPr="007B1E57" w14:paraId="77A857FC" w14:textId="77777777" w:rsidTr="008134AB">
        <w:trPr>
          <w:trHeight w:val="320"/>
          <w:jc w:val="center"/>
        </w:trPr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D5D65" w14:textId="020FDFD0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B22E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equence ID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4A922" w14:textId="77777777" w:rsidR="00BA5455" w:rsidRPr="007B1E57" w:rsidRDefault="00BA5455" w:rsidP="004F2542">
            <w:pPr>
              <w:ind w:left="318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B1E5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Description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24818" w14:textId="10E41FDC" w:rsidR="00BA5455" w:rsidRPr="007B1E57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B1E5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E-</w:t>
            </w:r>
            <w:proofErr w:type="spellStart"/>
            <w:r w:rsidRPr="007B1E5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value</w:t>
            </w:r>
            <w:r w:rsidRPr="00BA545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49A69" w14:textId="6588DF90" w:rsidR="00BA5455" w:rsidRPr="007B1E57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B1E5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equence identity (%)</w:t>
            </w: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471E1" w14:textId="1AA6FDE9" w:rsidR="00BA5455" w:rsidRPr="007B1E57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B1E5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Subject </w:t>
            </w:r>
            <w:proofErr w:type="spellStart"/>
            <w:r w:rsidRPr="007B1E5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ID</w:t>
            </w:r>
            <w:r w:rsidRPr="00BA5455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18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1A65F" w14:textId="77777777" w:rsidR="00BA5455" w:rsidRPr="007B1E57" w:rsidRDefault="00BA5455" w:rsidP="0000333E">
            <w:pPr>
              <w:ind w:left="9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B1E5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rotein length (aa)</w:t>
            </w:r>
          </w:p>
        </w:tc>
      </w:tr>
      <w:tr w:rsidR="00BA5455" w:rsidRPr="007B1E57" w14:paraId="541C748A" w14:textId="77777777" w:rsidTr="008134AB">
        <w:trPr>
          <w:trHeight w:val="300"/>
          <w:jc w:val="center"/>
        </w:trPr>
        <w:tc>
          <w:tcPr>
            <w:tcW w:w="4110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589A8" w14:textId="658EB73C" w:rsidR="00BA5455" w:rsidRPr="007B1E57" w:rsidRDefault="00BA5455" w:rsidP="004F2542">
            <w:pPr>
              <w:ind w:left="318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  <w:r w:rsidRPr="007B1E5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Cell wall modification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A0C2E" w14:textId="77777777" w:rsidR="00BA5455" w:rsidRPr="007B1E57" w:rsidRDefault="00BA5455" w:rsidP="004F2542">
            <w:pPr>
              <w:ind w:left="318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224F7" w14:textId="77777777" w:rsidR="00BA5455" w:rsidRPr="007B1E57" w:rsidRDefault="00BA5455" w:rsidP="004F2542">
            <w:pPr>
              <w:ind w:left="318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3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0F2EB" w14:textId="77777777" w:rsidR="00BA5455" w:rsidRPr="007B1E57" w:rsidRDefault="00BA5455" w:rsidP="004F2542">
            <w:pPr>
              <w:ind w:left="318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18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3FD63" w14:textId="77777777" w:rsidR="00BA5455" w:rsidRPr="007B1E57" w:rsidRDefault="00BA5455" w:rsidP="004F2542">
            <w:pPr>
              <w:ind w:left="318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n-US"/>
              </w:rPr>
            </w:pPr>
          </w:p>
        </w:tc>
      </w:tr>
      <w:tr w:rsidR="00BA5455" w:rsidRPr="0004576C" w14:paraId="76F037D4" w14:textId="77777777" w:rsidTr="008134AB">
        <w:trPr>
          <w:trHeight w:val="300"/>
          <w:jc w:val="center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2AFA71A" w14:textId="77777777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7B1E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onti</w:t>
            </w: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g1986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07AA698A" w14:textId="77777777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,3-beta-glucanosyltransferase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15D0C249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.00E-178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4BA3501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73% (311/424)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7690099A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P0C7S9</w:t>
            </w:r>
          </w:p>
        </w:tc>
        <w:tc>
          <w:tcPr>
            <w:tcW w:w="1186" w:type="dxa"/>
            <w:gridSpan w:val="2"/>
            <w:shd w:val="clear" w:color="auto" w:fill="auto"/>
            <w:noWrap/>
            <w:vAlign w:val="center"/>
            <w:hideMark/>
          </w:tcPr>
          <w:p w14:paraId="0ECD5987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448</w:t>
            </w:r>
          </w:p>
        </w:tc>
      </w:tr>
      <w:tr w:rsidR="00BA5455" w:rsidRPr="0004576C" w14:paraId="6E4E2DD2" w14:textId="77777777" w:rsidTr="008134AB">
        <w:trPr>
          <w:trHeight w:val="300"/>
          <w:jc w:val="center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89AAB29" w14:textId="77777777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Contig3617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60A53A81" w14:textId="77777777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Beta-</w:t>
            </w:r>
            <w:proofErr w:type="spellStart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glucanosyltransferase</w:t>
            </w:r>
            <w:proofErr w:type="spellEnd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 xml:space="preserve"> gel2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6352675E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.00E-138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B546806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55% (237/424)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20279715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P0C954</w:t>
            </w:r>
          </w:p>
        </w:tc>
        <w:tc>
          <w:tcPr>
            <w:tcW w:w="1186" w:type="dxa"/>
            <w:gridSpan w:val="2"/>
            <w:shd w:val="clear" w:color="auto" w:fill="auto"/>
            <w:noWrap/>
            <w:vAlign w:val="center"/>
            <w:hideMark/>
          </w:tcPr>
          <w:p w14:paraId="29DBBF7F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497</w:t>
            </w:r>
          </w:p>
        </w:tc>
      </w:tr>
      <w:tr w:rsidR="00BA5455" w:rsidRPr="0004576C" w14:paraId="2B575626" w14:textId="77777777" w:rsidTr="008134AB">
        <w:trPr>
          <w:trHeight w:val="300"/>
          <w:jc w:val="center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840C474" w14:textId="77777777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Contig5273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77BD7705" w14:textId="77777777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proofErr w:type="spellStart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carboxylesterase</w:t>
            </w:r>
            <w:proofErr w:type="spellEnd"/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265DA9AC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.00E-105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242F68F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48% (157/321)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DF9CC4E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P79066</w:t>
            </w:r>
          </w:p>
        </w:tc>
        <w:tc>
          <w:tcPr>
            <w:tcW w:w="1186" w:type="dxa"/>
            <w:gridSpan w:val="2"/>
            <w:shd w:val="clear" w:color="auto" w:fill="auto"/>
            <w:noWrap/>
            <w:vAlign w:val="center"/>
            <w:hideMark/>
          </w:tcPr>
          <w:p w14:paraId="431F85A8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364</w:t>
            </w:r>
          </w:p>
        </w:tc>
      </w:tr>
      <w:tr w:rsidR="00BA5455" w:rsidRPr="0004576C" w14:paraId="2763B377" w14:textId="77777777" w:rsidTr="008134AB">
        <w:trPr>
          <w:trHeight w:val="300"/>
          <w:jc w:val="center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090BAA8" w14:textId="77777777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Contig4643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5B55AA7A" w14:textId="77777777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proofErr w:type="spellStart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carboxylesterase</w:t>
            </w:r>
            <w:proofErr w:type="spellEnd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family</w:t>
            </w:r>
            <w:proofErr w:type="spellEnd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protein</w:t>
            </w:r>
            <w:proofErr w:type="spellEnd"/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61EA6B45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4.00E-34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9220F9B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33% (109/330)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2ABD94F0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P17573</w:t>
            </w:r>
          </w:p>
        </w:tc>
        <w:tc>
          <w:tcPr>
            <w:tcW w:w="1186" w:type="dxa"/>
            <w:gridSpan w:val="2"/>
            <w:shd w:val="clear" w:color="auto" w:fill="auto"/>
            <w:noWrap/>
            <w:vAlign w:val="center"/>
            <w:hideMark/>
          </w:tcPr>
          <w:p w14:paraId="460776C1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416</w:t>
            </w:r>
          </w:p>
        </w:tc>
      </w:tr>
      <w:tr w:rsidR="00BA5455" w:rsidRPr="0004576C" w14:paraId="04FC9108" w14:textId="77777777" w:rsidTr="008134AB">
        <w:trPr>
          <w:trHeight w:val="300"/>
          <w:jc w:val="center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6E89E8B" w14:textId="77777777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Contig2746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15170AD2" w14:textId="77777777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proofErr w:type="spellStart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Carboxylesterase</w:t>
            </w:r>
            <w:proofErr w:type="spellEnd"/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14327A49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.00E-116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F8A0787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43% (168/387)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1D4FAB0C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A7E504</w:t>
            </w:r>
          </w:p>
        </w:tc>
        <w:tc>
          <w:tcPr>
            <w:tcW w:w="1186" w:type="dxa"/>
            <w:gridSpan w:val="2"/>
            <w:shd w:val="clear" w:color="auto" w:fill="auto"/>
            <w:noWrap/>
            <w:vAlign w:val="center"/>
            <w:hideMark/>
          </w:tcPr>
          <w:p w14:paraId="1461BF82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577</w:t>
            </w:r>
          </w:p>
        </w:tc>
      </w:tr>
      <w:tr w:rsidR="00BA5455" w:rsidRPr="0004576C" w14:paraId="44223272" w14:textId="77777777" w:rsidTr="008134AB">
        <w:trPr>
          <w:trHeight w:val="300"/>
          <w:jc w:val="center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8549939" w14:textId="77777777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Contig2727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10871E30" w14:textId="77777777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proofErr w:type="spellStart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Carboxylesterase</w:t>
            </w:r>
            <w:proofErr w:type="spellEnd"/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05FF1C55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.00E-113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6EEAE7D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46% (227/490)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2DA8C16F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A7E504</w:t>
            </w:r>
          </w:p>
        </w:tc>
        <w:tc>
          <w:tcPr>
            <w:tcW w:w="1186" w:type="dxa"/>
            <w:gridSpan w:val="2"/>
            <w:shd w:val="clear" w:color="auto" w:fill="auto"/>
            <w:noWrap/>
            <w:vAlign w:val="center"/>
            <w:hideMark/>
          </w:tcPr>
          <w:p w14:paraId="3E1198DD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576</w:t>
            </w:r>
          </w:p>
        </w:tc>
      </w:tr>
      <w:tr w:rsidR="00BA5455" w:rsidRPr="0004576C" w14:paraId="387303EE" w14:textId="77777777" w:rsidTr="008134AB">
        <w:trPr>
          <w:trHeight w:val="300"/>
          <w:jc w:val="center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EF62949" w14:textId="77777777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Contig1889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749AC89B" w14:textId="77777777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proofErr w:type="spellStart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Carboxypeptidase</w:t>
            </w:r>
            <w:proofErr w:type="spellEnd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 xml:space="preserve"> S1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63148D56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.00E-174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67EFCAD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62% (206/332)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70B049EB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A1C5M4</w:t>
            </w:r>
          </w:p>
        </w:tc>
        <w:tc>
          <w:tcPr>
            <w:tcW w:w="1186" w:type="dxa"/>
            <w:gridSpan w:val="2"/>
            <w:shd w:val="clear" w:color="auto" w:fill="auto"/>
            <w:noWrap/>
            <w:vAlign w:val="center"/>
            <w:hideMark/>
          </w:tcPr>
          <w:p w14:paraId="3610AABE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478</w:t>
            </w:r>
          </w:p>
        </w:tc>
      </w:tr>
      <w:tr w:rsidR="00BA5455" w:rsidRPr="0004576C" w14:paraId="7B6A3732" w14:textId="77777777" w:rsidTr="008134AB">
        <w:trPr>
          <w:trHeight w:val="300"/>
          <w:jc w:val="center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F6A9130" w14:textId="77777777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Contig5329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26509C1B" w14:textId="77777777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proofErr w:type="spellStart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Carboxypeptidase</w:t>
            </w:r>
            <w:proofErr w:type="spellEnd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 xml:space="preserve"> S1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6BCF20BA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.00E-176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42780D3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62% (294/471)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7A85DEDD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A1C5M4</w:t>
            </w:r>
          </w:p>
        </w:tc>
        <w:tc>
          <w:tcPr>
            <w:tcW w:w="1186" w:type="dxa"/>
            <w:gridSpan w:val="2"/>
            <w:shd w:val="clear" w:color="auto" w:fill="auto"/>
            <w:noWrap/>
            <w:vAlign w:val="center"/>
            <w:hideMark/>
          </w:tcPr>
          <w:p w14:paraId="7CC3B7AC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495</w:t>
            </w:r>
          </w:p>
        </w:tc>
      </w:tr>
      <w:tr w:rsidR="00BA5455" w:rsidRPr="0004576C" w14:paraId="5043CDDD" w14:textId="77777777" w:rsidTr="008134AB">
        <w:trPr>
          <w:trHeight w:val="300"/>
          <w:jc w:val="center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4D460CA" w14:textId="6637F57E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proofErr w:type="spellStart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Contig</w:t>
            </w:r>
            <w:proofErr w:type="spellEnd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_ c813_mira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52920750" w14:textId="77777777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proofErr w:type="spellStart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Carboxypeptidase</w:t>
            </w:r>
            <w:proofErr w:type="spellEnd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 xml:space="preserve"> S1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021EB1D3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.00E-18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E98959C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65% (295/452)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6EB07716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A1C5M4</w:t>
            </w:r>
          </w:p>
        </w:tc>
        <w:tc>
          <w:tcPr>
            <w:tcW w:w="1186" w:type="dxa"/>
            <w:gridSpan w:val="2"/>
            <w:shd w:val="clear" w:color="auto" w:fill="auto"/>
            <w:noWrap/>
            <w:vAlign w:val="center"/>
            <w:hideMark/>
          </w:tcPr>
          <w:p w14:paraId="02D569AD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476</w:t>
            </w:r>
          </w:p>
        </w:tc>
      </w:tr>
      <w:tr w:rsidR="00BA5455" w:rsidRPr="0004576C" w14:paraId="3143AA12" w14:textId="77777777" w:rsidTr="008134AB">
        <w:trPr>
          <w:trHeight w:val="300"/>
          <w:jc w:val="center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43D8415" w14:textId="77777777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Contig3302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57010094" w14:textId="77777777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proofErr w:type="spellStart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Carboxypeptidase</w:t>
            </w:r>
            <w:proofErr w:type="spellEnd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 xml:space="preserve"> Y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39FDB0F6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47A906D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69% (372/537)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7D03953D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A7F4H5</w:t>
            </w:r>
          </w:p>
        </w:tc>
        <w:tc>
          <w:tcPr>
            <w:tcW w:w="1186" w:type="dxa"/>
            <w:gridSpan w:val="2"/>
            <w:shd w:val="clear" w:color="auto" w:fill="auto"/>
            <w:noWrap/>
            <w:vAlign w:val="center"/>
            <w:hideMark/>
          </w:tcPr>
          <w:p w14:paraId="0D8137BB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530</w:t>
            </w:r>
          </w:p>
        </w:tc>
      </w:tr>
      <w:tr w:rsidR="00BA5455" w:rsidRPr="0004576C" w14:paraId="5747D23B" w14:textId="77777777" w:rsidTr="008134AB">
        <w:trPr>
          <w:trHeight w:val="300"/>
          <w:jc w:val="center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BE043AB" w14:textId="77777777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Contig4501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3590A368" w14:textId="77777777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proofErr w:type="spellStart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Cell</w:t>
            </w:r>
            <w:proofErr w:type="spellEnd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wall</w:t>
            </w:r>
            <w:proofErr w:type="spellEnd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glucanase</w:t>
            </w:r>
            <w:proofErr w:type="spellEnd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 xml:space="preserve"> (Utr2)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1D1CBE80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.00E-129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2C5051F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63% (219/347)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B626130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Q4WI46</w:t>
            </w:r>
          </w:p>
        </w:tc>
        <w:tc>
          <w:tcPr>
            <w:tcW w:w="1186" w:type="dxa"/>
            <w:gridSpan w:val="2"/>
            <w:shd w:val="clear" w:color="auto" w:fill="auto"/>
            <w:noWrap/>
            <w:vAlign w:val="center"/>
            <w:hideMark/>
          </w:tcPr>
          <w:p w14:paraId="583729B4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420</w:t>
            </w:r>
          </w:p>
        </w:tc>
      </w:tr>
      <w:tr w:rsidR="00BA5455" w:rsidRPr="0004576C" w14:paraId="0D05E561" w14:textId="77777777" w:rsidTr="008134AB">
        <w:trPr>
          <w:trHeight w:val="300"/>
          <w:jc w:val="center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958F43A" w14:textId="77777777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Contig7612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649E4A42" w14:textId="77777777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proofErr w:type="spellStart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Cell</w:t>
            </w:r>
            <w:proofErr w:type="spellEnd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wall</w:t>
            </w:r>
            <w:proofErr w:type="spellEnd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glucanase</w:t>
            </w:r>
            <w:proofErr w:type="spellEnd"/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65E560E8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.00E-73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BC3882A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44% (161/362)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74B6B9C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A7EGQ5</w:t>
            </w:r>
          </w:p>
        </w:tc>
        <w:tc>
          <w:tcPr>
            <w:tcW w:w="1186" w:type="dxa"/>
            <w:gridSpan w:val="2"/>
            <w:shd w:val="clear" w:color="auto" w:fill="auto"/>
            <w:noWrap/>
            <w:vAlign w:val="center"/>
            <w:hideMark/>
          </w:tcPr>
          <w:p w14:paraId="736BE38F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376</w:t>
            </w:r>
          </w:p>
        </w:tc>
      </w:tr>
      <w:tr w:rsidR="00BA5455" w:rsidRPr="0004576C" w14:paraId="617EAC8F" w14:textId="77777777" w:rsidTr="008134AB">
        <w:trPr>
          <w:trHeight w:val="300"/>
          <w:jc w:val="center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63D7A9A" w14:textId="77777777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Contig3504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6F9540E8" w14:textId="77777777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proofErr w:type="spellStart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Cell</w:t>
            </w:r>
            <w:proofErr w:type="spellEnd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wall</w:t>
            </w:r>
            <w:proofErr w:type="spellEnd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glucanase</w:t>
            </w:r>
            <w:proofErr w:type="spellEnd"/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1C323B21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5.00E-76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E131570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46% (159/345)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4D2A4938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Q8J0P4</w:t>
            </w:r>
          </w:p>
        </w:tc>
        <w:tc>
          <w:tcPr>
            <w:tcW w:w="1186" w:type="dxa"/>
            <w:gridSpan w:val="2"/>
            <w:shd w:val="clear" w:color="auto" w:fill="auto"/>
            <w:noWrap/>
            <w:vAlign w:val="center"/>
            <w:hideMark/>
          </w:tcPr>
          <w:p w14:paraId="6A47D9E2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460</w:t>
            </w:r>
          </w:p>
        </w:tc>
      </w:tr>
      <w:tr w:rsidR="00BA5455" w:rsidRPr="0004576C" w14:paraId="292B39D9" w14:textId="77777777" w:rsidTr="008134AB">
        <w:trPr>
          <w:trHeight w:val="300"/>
          <w:jc w:val="center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3AED4A5" w14:textId="77777777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Contig3744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7520B0F4" w14:textId="77777777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proofErr w:type="spellStart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Cell</w:t>
            </w:r>
            <w:proofErr w:type="spellEnd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wall</w:t>
            </w:r>
            <w:proofErr w:type="spellEnd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protein</w:t>
            </w:r>
            <w:proofErr w:type="spellEnd"/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3F1D5C51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4.00E-1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46B7661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28% (54/188)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9A947C0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G2Q028</w:t>
            </w:r>
          </w:p>
        </w:tc>
        <w:tc>
          <w:tcPr>
            <w:tcW w:w="1186" w:type="dxa"/>
            <w:gridSpan w:val="2"/>
            <w:shd w:val="clear" w:color="auto" w:fill="auto"/>
            <w:noWrap/>
            <w:vAlign w:val="center"/>
            <w:hideMark/>
          </w:tcPr>
          <w:p w14:paraId="3E32426E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289</w:t>
            </w:r>
          </w:p>
        </w:tc>
      </w:tr>
      <w:tr w:rsidR="00BA5455" w:rsidRPr="0004576C" w14:paraId="132FC0F5" w14:textId="77777777" w:rsidTr="008134AB">
        <w:trPr>
          <w:trHeight w:val="300"/>
          <w:jc w:val="center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A570309" w14:textId="77777777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Contig2787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771C5BDD" w14:textId="77777777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proofErr w:type="spellStart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Chitin</w:t>
            </w:r>
            <w:proofErr w:type="spellEnd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deacetylase</w:t>
            </w:r>
            <w:proofErr w:type="spellEnd"/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2BD57106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.00E-114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65DAE13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63% (199/313)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42EBDFE6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Q96VN0</w:t>
            </w:r>
          </w:p>
        </w:tc>
        <w:tc>
          <w:tcPr>
            <w:tcW w:w="1186" w:type="dxa"/>
            <w:gridSpan w:val="2"/>
            <w:shd w:val="clear" w:color="auto" w:fill="auto"/>
            <w:noWrap/>
            <w:vAlign w:val="center"/>
            <w:hideMark/>
          </w:tcPr>
          <w:p w14:paraId="6DF961F4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325</w:t>
            </w:r>
          </w:p>
        </w:tc>
      </w:tr>
      <w:tr w:rsidR="00BA5455" w:rsidRPr="0004576C" w14:paraId="67CD2ADA" w14:textId="77777777" w:rsidTr="008134AB">
        <w:trPr>
          <w:trHeight w:val="300"/>
          <w:jc w:val="center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A0A3F76" w14:textId="77777777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Contig6385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66315E24" w14:textId="77777777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proofErr w:type="spellStart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Chitin</w:t>
            </w:r>
            <w:proofErr w:type="spellEnd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deacetylase</w:t>
            </w:r>
            <w:proofErr w:type="spellEnd"/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7C68E0C6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.00E-109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E84096F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70% (115/162)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A6ACAC2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Q96VN0</w:t>
            </w:r>
          </w:p>
        </w:tc>
        <w:tc>
          <w:tcPr>
            <w:tcW w:w="1186" w:type="dxa"/>
            <w:gridSpan w:val="2"/>
            <w:shd w:val="clear" w:color="auto" w:fill="auto"/>
            <w:noWrap/>
            <w:vAlign w:val="center"/>
            <w:hideMark/>
          </w:tcPr>
          <w:p w14:paraId="3DF12960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318</w:t>
            </w:r>
          </w:p>
        </w:tc>
      </w:tr>
      <w:tr w:rsidR="00BA5455" w:rsidRPr="0004576C" w14:paraId="4866C3CB" w14:textId="77777777" w:rsidTr="008134AB">
        <w:trPr>
          <w:trHeight w:val="300"/>
          <w:jc w:val="center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4F1EB60" w14:textId="77777777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Contig4394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0FDF9739" w14:textId="77777777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proofErr w:type="spellStart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Chitinase</w:t>
            </w:r>
            <w:proofErr w:type="spellEnd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 xml:space="preserve"> A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4A64191E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.00E-14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D247201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59% (231/388)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7A3695F5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P48827</w:t>
            </w:r>
          </w:p>
        </w:tc>
        <w:tc>
          <w:tcPr>
            <w:tcW w:w="1186" w:type="dxa"/>
            <w:gridSpan w:val="2"/>
            <w:shd w:val="clear" w:color="auto" w:fill="auto"/>
            <w:noWrap/>
            <w:vAlign w:val="center"/>
            <w:hideMark/>
          </w:tcPr>
          <w:p w14:paraId="1B23D31D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447</w:t>
            </w:r>
          </w:p>
        </w:tc>
      </w:tr>
      <w:tr w:rsidR="00BA5455" w:rsidRPr="0004576C" w14:paraId="07FFF407" w14:textId="77777777" w:rsidTr="008134AB">
        <w:trPr>
          <w:trHeight w:val="300"/>
          <w:jc w:val="center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9722ECB" w14:textId="77777777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Contig6254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1C79F8BE" w14:textId="77777777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proofErr w:type="spellStart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Cuticle-degrading</w:t>
            </w:r>
            <w:proofErr w:type="spellEnd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serine</w:t>
            </w:r>
            <w:proofErr w:type="spellEnd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protease</w:t>
            </w:r>
            <w:proofErr w:type="spellEnd"/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04CF1BCE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.00E-54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86A6DD4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38% (144/376)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46041623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G1X8P8</w:t>
            </w:r>
          </w:p>
        </w:tc>
        <w:tc>
          <w:tcPr>
            <w:tcW w:w="1186" w:type="dxa"/>
            <w:gridSpan w:val="2"/>
            <w:shd w:val="clear" w:color="auto" w:fill="auto"/>
            <w:noWrap/>
            <w:vAlign w:val="center"/>
            <w:hideMark/>
          </w:tcPr>
          <w:p w14:paraId="25D2186E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402</w:t>
            </w:r>
          </w:p>
        </w:tc>
      </w:tr>
      <w:tr w:rsidR="00BA5455" w:rsidRPr="0004576C" w14:paraId="5A4F1718" w14:textId="77777777" w:rsidTr="008134AB">
        <w:trPr>
          <w:trHeight w:val="300"/>
          <w:jc w:val="center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1416FA3" w14:textId="43F61C4A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Contig_c42_mira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46647171" w14:textId="77777777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proofErr w:type="spellStart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Cuticle-degrading</w:t>
            </w:r>
            <w:proofErr w:type="spellEnd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serine</w:t>
            </w:r>
            <w:proofErr w:type="spellEnd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protease</w:t>
            </w:r>
            <w:proofErr w:type="spellEnd"/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1DEBB298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5.00E-55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62F2C2F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38% (146/376)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ABF0568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G1X8P8</w:t>
            </w:r>
          </w:p>
        </w:tc>
        <w:tc>
          <w:tcPr>
            <w:tcW w:w="1186" w:type="dxa"/>
            <w:gridSpan w:val="2"/>
            <w:shd w:val="clear" w:color="auto" w:fill="auto"/>
            <w:noWrap/>
            <w:vAlign w:val="center"/>
            <w:hideMark/>
          </w:tcPr>
          <w:p w14:paraId="5D3F23D9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402</w:t>
            </w:r>
          </w:p>
        </w:tc>
      </w:tr>
      <w:tr w:rsidR="00BA5455" w:rsidRPr="0004576C" w14:paraId="1FC193C2" w14:textId="77777777" w:rsidTr="008134AB">
        <w:trPr>
          <w:trHeight w:val="300"/>
          <w:jc w:val="center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735D6B3" w14:textId="77777777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Contig2285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577A68D8" w14:textId="77777777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proofErr w:type="spellStart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endoglucanase</w:t>
            </w:r>
            <w:proofErr w:type="spellEnd"/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560D3021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2.00E-76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2FC4C76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37% (149/395)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340E28FA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Q96WQ9</w:t>
            </w:r>
          </w:p>
        </w:tc>
        <w:tc>
          <w:tcPr>
            <w:tcW w:w="1186" w:type="dxa"/>
            <w:gridSpan w:val="2"/>
            <w:shd w:val="clear" w:color="auto" w:fill="auto"/>
            <w:noWrap/>
            <w:vAlign w:val="center"/>
            <w:hideMark/>
          </w:tcPr>
          <w:p w14:paraId="1E46DE0E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381</w:t>
            </w:r>
          </w:p>
        </w:tc>
      </w:tr>
      <w:tr w:rsidR="00BA5455" w:rsidRPr="0004576C" w14:paraId="010E03BA" w14:textId="77777777" w:rsidTr="008134AB">
        <w:trPr>
          <w:trHeight w:val="300"/>
          <w:jc w:val="center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04E36B1" w14:textId="2085E2CE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Contig_c153_mira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33950D80" w14:textId="77777777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proofErr w:type="spellStart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endoglucanase</w:t>
            </w:r>
            <w:proofErr w:type="spellEnd"/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74AF76B9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2.00E-76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A6A8C06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37% (149/395)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348A7C8D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Q96WQ9</w:t>
            </w:r>
          </w:p>
        </w:tc>
        <w:tc>
          <w:tcPr>
            <w:tcW w:w="1186" w:type="dxa"/>
            <w:gridSpan w:val="2"/>
            <w:shd w:val="clear" w:color="auto" w:fill="auto"/>
            <w:noWrap/>
            <w:vAlign w:val="center"/>
            <w:hideMark/>
          </w:tcPr>
          <w:p w14:paraId="3FD8F3CE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381</w:t>
            </w:r>
          </w:p>
        </w:tc>
      </w:tr>
      <w:tr w:rsidR="00BA5455" w:rsidRPr="0004576C" w14:paraId="4750B3C3" w14:textId="77777777" w:rsidTr="008134AB">
        <w:trPr>
          <w:trHeight w:val="300"/>
          <w:jc w:val="center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1B19A8A" w14:textId="77777777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Contig4553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65825ACD" w14:textId="77777777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proofErr w:type="spellStart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Extracellular</w:t>
            </w:r>
            <w:proofErr w:type="spellEnd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chitinase</w:t>
            </w:r>
            <w:proofErr w:type="spellEnd"/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0A674FFA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.00E-155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873DF65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60% (229/380)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04DFAA9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Q96VN1</w:t>
            </w:r>
          </w:p>
        </w:tc>
        <w:tc>
          <w:tcPr>
            <w:tcW w:w="1186" w:type="dxa"/>
            <w:gridSpan w:val="2"/>
            <w:shd w:val="clear" w:color="auto" w:fill="auto"/>
            <w:noWrap/>
            <w:vAlign w:val="center"/>
            <w:hideMark/>
          </w:tcPr>
          <w:p w14:paraId="5A95FE7C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484</w:t>
            </w:r>
          </w:p>
        </w:tc>
      </w:tr>
      <w:tr w:rsidR="00BA5455" w:rsidRPr="0004576C" w14:paraId="63B21E08" w14:textId="77777777" w:rsidTr="008134AB">
        <w:trPr>
          <w:trHeight w:val="300"/>
          <w:jc w:val="center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E0D1C13" w14:textId="77777777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Contig2760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57FAF5BE" w14:textId="77777777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proofErr w:type="spellStart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Glucan</w:t>
            </w:r>
            <w:proofErr w:type="spellEnd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 xml:space="preserve"> 1,3-beta-glucosidase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4478723A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BC30757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78% (334/423)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63FD8080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Q96V64</w:t>
            </w:r>
          </w:p>
        </w:tc>
        <w:tc>
          <w:tcPr>
            <w:tcW w:w="1186" w:type="dxa"/>
            <w:gridSpan w:val="2"/>
            <w:shd w:val="clear" w:color="auto" w:fill="auto"/>
            <w:noWrap/>
            <w:vAlign w:val="center"/>
            <w:hideMark/>
          </w:tcPr>
          <w:p w14:paraId="0F379DEC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425</w:t>
            </w:r>
          </w:p>
        </w:tc>
      </w:tr>
      <w:tr w:rsidR="00BA5455" w:rsidRPr="0004576C" w14:paraId="56B901F7" w14:textId="77777777" w:rsidTr="008134AB">
        <w:trPr>
          <w:trHeight w:val="300"/>
          <w:jc w:val="center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336F4B2" w14:textId="0F6493C7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Contig_c19040_mira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2E5617B3" w14:textId="77777777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proofErr w:type="spellStart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Glucan</w:t>
            </w:r>
            <w:proofErr w:type="spellEnd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 xml:space="preserve"> 1,3-beta-glucosidase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7112569A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2.00E-75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7913539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57% (89/154)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48B3BF79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H1V3J7</w:t>
            </w:r>
          </w:p>
        </w:tc>
        <w:tc>
          <w:tcPr>
            <w:tcW w:w="1186" w:type="dxa"/>
            <w:gridSpan w:val="2"/>
            <w:shd w:val="clear" w:color="auto" w:fill="auto"/>
            <w:noWrap/>
            <w:vAlign w:val="center"/>
            <w:hideMark/>
          </w:tcPr>
          <w:p w14:paraId="32C550C9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324</w:t>
            </w:r>
          </w:p>
        </w:tc>
      </w:tr>
      <w:tr w:rsidR="00BA5455" w:rsidRPr="0004576C" w14:paraId="0EFC6163" w14:textId="77777777" w:rsidTr="008134AB">
        <w:trPr>
          <w:trHeight w:val="300"/>
          <w:jc w:val="center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28D3D7F" w14:textId="77777777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Contig2735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4F7CDFAB" w14:textId="77777777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proofErr w:type="spellStart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Glucan</w:t>
            </w:r>
            <w:proofErr w:type="spellEnd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 xml:space="preserve"> 1,3-beta-glucosidase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27A7A85D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.00E-138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5F2AD48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58% (235/405)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29EE9786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G2XSV1</w:t>
            </w:r>
          </w:p>
        </w:tc>
        <w:tc>
          <w:tcPr>
            <w:tcW w:w="1186" w:type="dxa"/>
            <w:gridSpan w:val="2"/>
            <w:shd w:val="clear" w:color="auto" w:fill="auto"/>
            <w:noWrap/>
            <w:vAlign w:val="center"/>
            <w:hideMark/>
          </w:tcPr>
          <w:p w14:paraId="4137A687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419</w:t>
            </w:r>
          </w:p>
        </w:tc>
      </w:tr>
      <w:tr w:rsidR="00BA5455" w:rsidRPr="0004576C" w14:paraId="2F5D9A63" w14:textId="77777777" w:rsidTr="008134AB">
        <w:trPr>
          <w:trHeight w:val="300"/>
          <w:jc w:val="center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330CC5D" w14:textId="77777777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Contig3779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021CC483" w14:textId="77777777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proofErr w:type="spellStart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Glucan</w:t>
            </w:r>
            <w:proofErr w:type="spellEnd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 xml:space="preserve"> 1,3-beta-glucosidase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60D93AD3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.00E-109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8B28866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67% (191/282)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44275911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P15703</w:t>
            </w:r>
          </w:p>
        </w:tc>
        <w:tc>
          <w:tcPr>
            <w:tcW w:w="1186" w:type="dxa"/>
            <w:gridSpan w:val="2"/>
            <w:shd w:val="clear" w:color="auto" w:fill="auto"/>
            <w:noWrap/>
            <w:vAlign w:val="center"/>
            <w:hideMark/>
          </w:tcPr>
          <w:p w14:paraId="3490BADE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303</w:t>
            </w:r>
          </w:p>
        </w:tc>
      </w:tr>
      <w:tr w:rsidR="00BA5455" w:rsidRPr="0004576C" w14:paraId="30486CAE" w14:textId="77777777" w:rsidTr="008134AB">
        <w:trPr>
          <w:trHeight w:val="300"/>
          <w:jc w:val="center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4F8833C" w14:textId="77777777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Contig3143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3CCF6246" w14:textId="77777777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proofErr w:type="spellStart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Glycoside</w:t>
            </w:r>
            <w:proofErr w:type="spellEnd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hydrolase</w:t>
            </w:r>
            <w:proofErr w:type="spellEnd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 xml:space="preserve">, </w:t>
            </w:r>
            <w:proofErr w:type="spellStart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family</w:t>
            </w:r>
            <w:proofErr w:type="spellEnd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 xml:space="preserve"> 76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609B81E5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.00E-134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8D30B54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46% (262/565)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636666E3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A7F2F9</w:t>
            </w:r>
          </w:p>
        </w:tc>
        <w:tc>
          <w:tcPr>
            <w:tcW w:w="1186" w:type="dxa"/>
            <w:gridSpan w:val="2"/>
            <w:shd w:val="clear" w:color="auto" w:fill="auto"/>
            <w:noWrap/>
            <w:vAlign w:val="center"/>
            <w:hideMark/>
          </w:tcPr>
          <w:p w14:paraId="6A85F658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560</w:t>
            </w:r>
          </w:p>
        </w:tc>
      </w:tr>
      <w:tr w:rsidR="00BA5455" w:rsidRPr="0004576C" w14:paraId="3AB80E78" w14:textId="77777777" w:rsidTr="008134AB">
        <w:trPr>
          <w:trHeight w:val="300"/>
          <w:jc w:val="center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57E1977" w14:textId="77777777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Contig6729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31A3C44C" w14:textId="77777777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proofErr w:type="spellStart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Glycosyl</w:t>
            </w:r>
            <w:proofErr w:type="spellEnd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hydrolase</w:t>
            </w:r>
            <w:proofErr w:type="spellEnd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family</w:t>
            </w:r>
            <w:proofErr w:type="spellEnd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 xml:space="preserve"> 16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256C06AE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.00E-11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C491090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59% (198/334)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A0D2580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P53301</w:t>
            </w:r>
          </w:p>
        </w:tc>
        <w:tc>
          <w:tcPr>
            <w:tcW w:w="1186" w:type="dxa"/>
            <w:gridSpan w:val="2"/>
            <w:shd w:val="clear" w:color="auto" w:fill="auto"/>
            <w:noWrap/>
            <w:vAlign w:val="center"/>
            <w:hideMark/>
          </w:tcPr>
          <w:p w14:paraId="45647A63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374</w:t>
            </w:r>
          </w:p>
        </w:tc>
      </w:tr>
      <w:tr w:rsidR="00BA5455" w:rsidRPr="0004576C" w14:paraId="4BDC422E" w14:textId="77777777" w:rsidTr="008134AB">
        <w:trPr>
          <w:trHeight w:val="300"/>
          <w:jc w:val="center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20FD7A7" w14:textId="77777777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Contig7624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74D0F523" w14:textId="77777777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proofErr w:type="spellStart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Polysaccharide</w:t>
            </w:r>
            <w:proofErr w:type="spellEnd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deacetylase</w:t>
            </w:r>
            <w:proofErr w:type="spellEnd"/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6A35D74F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.00E-104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E91F3C7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53% (188/349)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3041D95C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Q06702</w:t>
            </w:r>
          </w:p>
        </w:tc>
        <w:tc>
          <w:tcPr>
            <w:tcW w:w="1186" w:type="dxa"/>
            <w:gridSpan w:val="2"/>
            <w:shd w:val="clear" w:color="auto" w:fill="auto"/>
            <w:noWrap/>
            <w:vAlign w:val="center"/>
            <w:hideMark/>
          </w:tcPr>
          <w:p w14:paraId="693C5D82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355</w:t>
            </w:r>
          </w:p>
        </w:tc>
      </w:tr>
      <w:tr w:rsidR="00BA5455" w:rsidRPr="0004576C" w14:paraId="3EA9AFAB" w14:textId="77777777" w:rsidTr="008134AB">
        <w:trPr>
          <w:trHeight w:val="300"/>
          <w:jc w:val="center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BE3C583" w14:textId="77777777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Contig4157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4C1D1485" w14:textId="77777777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proofErr w:type="spellStart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polysaccharide</w:t>
            </w:r>
            <w:proofErr w:type="spellEnd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deacetylase</w:t>
            </w:r>
            <w:proofErr w:type="spellEnd"/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7C97316E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8.00E-98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F503FA6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46% (193/414)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4A6925A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G2YBV8</w:t>
            </w:r>
          </w:p>
        </w:tc>
        <w:tc>
          <w:tcPr>
            <w:tcW w:w="1186" w:type="dxa"/>
            <w:gridSpan w:val="2"/>
            <w:shd w:val="clear" w:color="auto" w:fill="auto"/>
            <w:noWrap/>
            <w:vAlign w:val="center"/>
            <w:hideMark/>
          </w:tcPr>
          <w:p w14:paraId="154978BD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772</w:t>
            </w:r>
          </w:p>
        </w:tc>
      </w:tr>
      <w:tr w:rsidR="00BA5455" w:rsidRPr="0004576C" w14:paraId="703CACFF" w14:textId="77777777" w:rsidTr="008134AB">
        <w:trPr>
          <w:trHeight w:val="300"/>
          <w:jc w:val="center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EC51821" w14:textId="77777777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Contig2716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3A3B57C5" w14:textId="77777777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erpes_gp2 multi-domain protein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34535A9E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4.00E-06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CC83783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24% (30/122)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28068DCF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G2YMX6</w:t>
            </w:r>
          </w:p>
        </w:tc>
        <w:tc>
          <w:tcPr>
            <w:tcW w:w="1186" w:type="dxa"/>
            <w:gridSpan w:val="2"/>
            <w:shd w:val="clear" w:color="auto" w:fill="auto"/>
            <w:noWrap/>
            <w:vAlign w:val="center"/>
            <w:hideMark/>
          </w:tcPr>
          <w:p w14:paraId="1E7B035C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463</w:t>
            </w:r>
          </w:p>
        </w:tc>
      </w:tr>
      <w:tr w:rsidR="00BA5455" w:rsidRPr="0004576C" w14:paraId="428C2E5F" w14:textId="77777777" w:rsidTr="008134AB">
        <w:trPr>
          <w:trHeight w:val="300"/>
          <w:jc w:val="center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2C5A4E7" w14:textId="2F98AE54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Contig_c4665_mira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53540BE8" w14:textId="77777777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Similar to beta-1,6-glucan </w:t>
            </w:r>
            <w:proofErr w:type="spellStart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boisynthesis</w:t>
            </w:r>
            <w:proofErr w:type="spellEnd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protein (Knh1)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3BCAD5FA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6.00E-45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F7FA6CB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41% (106/253)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F2EA4D2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E4ZHV8</w:t>
            </w:r>
          </w:p>
        </w:tc>
        <w:tc>
          <w:tcPr>
            <w:tcW w:w="1186" w:type="dxa"/>
            <w:gridSpan w:val="2"/>
            <w:shd w:val="clear" w:color="auto" w:fill="auto"/>
            <w:noWrap/>
            <w:vAlign w:val="center"/>
            <w:hideMark/>
          </w:tcPr>
          <w:p w14:paraId="0B75D57F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259</w:t>
            </w:r>
          </w:p>
        </w:tc>
      </w:tr>
      <w:tr w:rsidR="00BA5455" w:rsidRPr="0004576C" w14:paraId="7683F127" w14:textId="77777777" w:rsidTr="008134AB">
        <w:trPr>
          <w:trHeight w:val="300"/>
          <w:jc w:val="center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D0F6675" w14:textId="77777777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</w:pPr>
            <w:proofErr w:type="spellStart"/>
            <w:r w:rsidRPr="00B22E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  <w:t>Reproduction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32DA7165" w14:textId="77777777" w:rsidR="00BA5455" w:rsidRPr="00B22EA0" w:rsidRDefault="00BA5455" w:rsidP="004F2542">
            <w:pPr>
              <w:ind w:left="318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19C98471" w14:textId="77777777" w:rsidR="00BA5455" w:rsidRPr="00B22EA0" w:rsidRDefault="00BA5455" w:rsidP="004F2542">
            <w:pPr>
              <w:ind w:left="318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2EA9028" w14:textId="77777777" w:rsidR="00BA5455" w:rsidRPr="00B22EA0" w:rsidRDefault="00BA5455" w:rsidP="004F2542">
            <w:pPr>
              <w:ind w:left="318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BA94135" w14:textId="77777777" w:rsidR="00BA5455" w:rsidRPr="00B22EA0" w:rsidRDefault="00BA5455" w:rsidP="004F2542">
            <w:pPr>
              <w:ind w:left="318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186" w:type="dxa"/>
            <w:gridSpan w:val="2"/>
            <w:shd w:val="clear" w:color="auto" w:fill="auto"/>
            <w:noWrap/>
            <w:vAlign w:val="bottom"/>
            <w:hideMark/>
          </w:tcPr>
          <w:p w14:paraId="07377B5A" w14:textId="77777777" w:rsidR="00BA5455" w:rsidRPr="00B22EA0" w:rsidRDefault="00BA5455" w:rsidP="004F2542">
            <w:pPr>
              <w:ind w:left="318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s-ES"/>
              </w:rPr>
            </w:pPr>
          </w:p>
        </w:tc>
      </w:tr>
      <w:tr w:rsidR="00BA5455" w:rsidRPr="0004576C" w14:paraId="0015DDA0" w14:textId="77777777" w:rsidTr="008134AB">
        <w:trPr>
          <w:trHeight w:val="300"/>
          <w:jc w:val="center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EC74D9E" w14:textId="77777777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Contig3014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7EF98854" w14:textId="77777777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proofErr w:type="spellStart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Bc-hch</w:t>
            </w:r>
            <w:proofErr w:type="spellEnd"/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1F9EF21D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FBAFA6F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61% (484/783)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33263B22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A7E572</w:t>
            </w:r>
          </w:p>
        </w:tc>
        <w:tc>
          <w:tcPr>
            <w:tcW w:w="1186" w:type="dxa"/>
            <w:gridSpan w:val="2"/>
            <w:shd w:val="clear" w:color="auto" w:fill="auto"/>
            <w:noWrap/>
            <w:vAlign w:val="center"/>
            <w:hideMark/>
          </w:tcPr>
          <w:p w14:paraId="5CB753C7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782</w:t>
            </w:r>
          </w:p>
        </w:tc>
      </w:tr>
      <w:tr w:rsidR="00BA5455" w:rsidRPr="0004576C" w14:paraId="2AC0A7BA" w14:textId="77777777" w:rsidTr="008134AB">
        <w:trPr>
          <w:trHeight w:val="300"/>
          <w:jc w:val="center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1E3FEEB" w14:textId="77777777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lastRenderedPageBreak/>
              <w:t>Contig3643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02B75544" w14:textId="77777777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proofErr w:type="spellStart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Nima-interacting</w:t>
            </w:r>
            <w:proofErr w:type="spellEnd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protein</w:t>
            </w:r>
            <w:proofErr w:type="spellEnd"/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41594B95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9B5597D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68% (285/414)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D36D964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H0EZ47</w:t>
            </w:r>
          </w:p>
        </w:tc>
        <w:tc>
          <w:tcPr>
            <w:tcW w:w="1186" w:type="dxa"/>
            <w:gridSpan w:val="2"/>
            <w:shd w:val="clear" w:color="auto" w:fill="auto"/>
            <w:noWrap/>
            <w:vAlign w:val="center"/>
            <w:hideMark/>
          </w:tcPr>
          <w:p w14:paraId="1C3EA806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427</w:t>
            </w:r>
          </w:p>
        </w:tc>
      </w:tr>
      <w:tr w:rsidR="00BA5455" w:rsidRPr="0004576C" w14:paraId="1A62E4B5" w14:textId="77777777" w:rsidTr="008134AB">
        <w:trPr>
          <w:trHeight w:val="300"/>
          <w:jc w:val="center"/>
        </w:trPr>
        <w:tc>
          <w:tcPr>
            <w:tcW w:w="2027" w:type="dxa"/>
            <w:gridSpan w:val="2"/>
            <w:shd w:val="clear" w:color="auto" w:fill="auto"/>
            <w:noWrap/>
            <w:vAlign w:val="center"/>
            <w:hideMark/>
          </w:tcPr>
          <w:p w14:paraId="3BEF513A" w14:textId="1E4EB3B7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</w:pPr>
            <w:proofErr w:type="spellStart"/>
            <w:r w:rsidRPr="00B22E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  <w:t>Cell</w:t>
            </w:r>
            <w:proofErr w:type="spellEnd"/>
            <w:r w:rsidRPr="00B22E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B22E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  <w:t>wall</w:t>
            </w:r>
            <w:proofErr w:type="spellEnd"/>
            <w:r w:rsidRPr="00B22E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  <w:t>organization</w:t>
            </w:r>
            <w:proofErr w:type="spellEnd"/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670C02EC" w14:textId="77777777" w:rsidR="00BA5455" w:rsidRPr="00B22EA0" w:rsidRDefault="00BA5455" w:rsidP="004F2542">
            <w:pPr>
              <w:ind w:left="318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6A8705BE" w14:textId="77777777" w:rsidR="00BA5455" w:rsidRPr="00B22EA0" w:rsidRDefault="00BA5455" w:rsidP="004F2542">
            <w:pPr>
              <w:ind w:left="318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8F428F5" w14:textId="77777777" w:rsidR="00BA5455" w:rsidRPr="00B22EA0" w:rsidRDefault="00BA5455" w:rsidP="004F2542">
            <w:pPr>
              <w:ind w:left="318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29D41E2A" w14:textId="77777777" w:rsidR="00BA5455" w:rsidRPr="00B22EA0" w:rsidRDefault="00BA5455" w:rsidP="004F2542">
            <w:pPr>
              <w:ind w:left="318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186" w:type="dxa"/>
            <w:gridSpan w:val="2"/>
            <w:shd w:val="clear" w:color="auto" w:fill="auto"/>
            <w:noWrap/>
            <w:vAlign w:val="bottom"/>
            <w:hideMark/>
          </w:tcPr>
          <w:p w14:paraId="4995FEF5" w14:textId="77777777" w:rsidR="00BA5455" w:rsidRPr="00B22EA0" w:rsidRDefault="00BA5455" w:rsidP="004F2542">
            <w:pPr>
              <w:ind w:left="318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s-ES"/>
              </w:rPr>
            </w:pPr>
          </w:p>
        </w:tc>
      </w:tr>
      <w:tr w:rsidR="00BA5455" w:rsidRPr="0004576C" w14:paraId="5FB432DD" w14:textId="77777777" w:rsidTr="008134AB">
        <w:trPr>
          <w:trHeight w:val="300"/>
          <w:jc w:val="center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EECB637" w14:textId="77777777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3600_euler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3A173A3E" w14:textId="77777777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PI anchored serine-threonine rich protein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40B2404E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2.00E-19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159D4AB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43% (51/116)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3E405FEA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F0XHH6</w:t>
            </w:r>
          </w:p>
        </w:tc>
        <w:tc>
          <w:tcPr>
            <w:tcW w:w="1186" w:type="dxa"/>
            <w:gridSpan w:val="2"/>
            <w:shd w:val="clear" w:color="auto" w:fill="auto"/>
            <w:noWrap/>
            <w:vAlign w:val="center"/>
            <w:hideMark/>
          </w:tcPr>
          <w:p w14:paraId="46AC6BE6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263</w:t>
            </w:r>
          </w:p>
        </w:tc>
      </w:tr>
      <w:tr w:rsidR="00BA5455" w:rsidRPr="0004576C" w14:paraId="59490B45" w14:textId="77777777" w:rsidTr="008134AB">
        <w:trPr>
          <w:trHeight w:val="300"/>
          <w:jc w:val="center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F104019" w14:textId="3CFBA050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Contig_c375_mira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4D77C391" w14:textId="77777777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PI anchored serine-threonine rich protein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53C43755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2.00E-19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98B8E6C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43% (51/116)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69E39734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F0XHH6</w:t>
            </w:r>
          </w:p>
        </w:tc>
        <w:tc>
          <w:tcPr>
            <w:tcW w:w="1186" w:type="dxa"/>
            <w:gridSpan w:val="2"/>
            <w:shd w:val="clear" w:color="auto" w:fill="auto"/>
            <w:noWrap/>
            <w:vAlign w:val="center"/>
            <w:hideMark/>
          </w:tcPr>
          <w:p w14:paraId="5B2C9B27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324</w:t>
            </w:r>
          </w:p>
        </w:tc>
      </w:tr>
      <w:tr w:rsidR="00BA5455" w:rsidRPr="0004576C" w14:paraId="4F3710FC" w14:textId="77777777" w:rsidTr="008134AB">
        <w:trPr>
          <w:trHeight w:val="300"/>
          <w:jc w:val="center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24249AE" w14:textId="77777777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Contig2851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24117C78" w14:textId="77777777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GPI-anchored cell wall organization protein ecm33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41A930E2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3.00E-63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2C52A0B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37% (149/402)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30EA969A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Q4WNS8</w:t>
            </w:r>
          </w:p>
        </w:tc>
        <w:tc>
          <w:tcPr>
            <w:tcW w:w="1186" w:type="dxa"/>
            <w:gridSpan w:val="2"/>
            <w:shd w:val="clear" w:color="auto" w:fill="auto"/>
            <w:noWrap/>
            <w:vAlign w:val="center"/>
            <w:hideMark/>
          </w:tcPr>
          <w:p w14:paraId="32A06B09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394</w:t>
            </w:r>
          </w:p>
        </w:tc>
      </w:tr>
      <w:tr w:rsidR="00BA5455" w:rsidRPr="0004576C" w14:paraId="7CB1C95C" w14:textId="77777777" w:rsidTr="008134AB">
        <w:trPr>
          <w:trHeight w:val="300"/>
          <w:jc w:val="center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E936FC9" w14:textId="77777777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Contig3656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49343C7F" w14:textId="77777777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proofErr w:type="spellStart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Fasciclin</w:t>
            </w:r>
            <w:proofErr w:type="spellEnd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domain-containing</w:t>
            </w:r>
            <w:proofErr w:type="spellEnd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protein</w:t>
            </w:r>
            <w:proofErr w:type="spellEnd"/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02A6BD07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5.00E-38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1AE5D54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32% (100/308)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293F4AAB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B8M437</w:t>
            </w:r>
          </w:p>
        </w:tc>
        <w:tc>
          <w:tcPr>
            <w:tcW w:w="1186" w:type="dxa"/>
            <w:gridSpan w:val="2"/>
            <w:shd w:val="clear" w:color="auto" w:fill="auto"/>
            <w:noWrap/>
            <w:vAlign w:val="center"/>
            <w:hideMark/>
          </w:tcPr>
          <w:p w14:paraId="7C2042DB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333</w:t>
            </w:r>
          </w:p>
        </w:tc>
      </w:tr>
      <w:tr w:rsidR="00BA5455" w:rsidRPr="0004576C" w14:paraId="0C1B25C3" w14:textId="77777777" w:rsidTr="008134AB">
        <w:trPr>
          <w:trHeight w:val="300"/>
          <w:jc w:val="center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B86CDBA" w14:textId="77777777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</w:pPr>
            <w:proofErr w:type="spellStart"/>
            <w:r w:rsidRPr="00B22E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  <w:t>Transport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0D8F236D" w14:textId="77777777" w:rsidR="00BA5455" w:rsidRPr="00B22EA0" w:rsidRDefault="00BA5455" w:rsidP="004F2542">
            <w:pPr>
              <w:ind w:left="318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35CEEC2F" w14:textId="77777777" w:rsidR="00BA5455" w:rsidRPr="00B22EA0" w:rsidRDefault="00BA5455" w:rsidP="004F2542">
            <w:pPr>
              <w:ind w:left="318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E479719" w14:textId="77777777" w:rsidR="00BA5455" w:rsidRPr="00B22EA0" w:rsidRDefault="00BA5455" w:rsidP="004F2542">
            <w:pPr>
              <w:ind w:left="318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B7C739E" w14:textId="77777777" w:rsidR="00BA5455" w:rsidRPr="00B22EA0" w:rsidRDefault="00BA5455" w:rsidP="004F2542">
            <w:pPr>
              <w:ind w:left="318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186" w:type="dxa"/>
            <w:gridSpan w:val="2"/>
            <w:shd w:val="clear" w:color="auto" w:fill="auto"/>
            <w:noWrap/>
            <w:vAlign w:val="bottom"/>
            <w:hideMark/>
          </w:tcPr>
          <w:p w14:paraId="706C76EC" w14:textId="77777777" w:rsidR="00BA5455" w:rsidRPr="00B22EA0" w:rsidRDefault="00BA5455" w:rsidP="004F2542">
            <w:pPr>
              <w:ind w:left="318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s-ES"/>
              </w:rPr>
            </w:pPr>
          </w:p>
        </w:tc>
      </w:tr>
      <w:tr w:rsidR="00BA5455" w:rsidRPr="0004576C" w14:paraId="0BD3EF22" w14:textId="77777777" w:rsidTr="008134AB">
        <w:trPr>
          <w:trHeight w:val="300"/>
          <w:jc w:val="center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8845E38" w14:textId="77777777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Contig3113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591F3C8B" w14:textId="77777777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proofErr w:type="spellStart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Endosomal</w:t>
            </w:r>
            <w:proofErr w:type="spellEnd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 xml:space="preserve"> P24B </w:t>
            </w:r>
            <w:proofErr w:type="spellStart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protein</w:t>
            </w:r>
            <w:proofErr w:type="spellEnd"/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4701189E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2.00E-83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01A2D42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73% (145/198)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5746F7DE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P32803</w:t>
            </w:r>
          </w:p>
        </w:tc>
        <w:tc>
          <w:tcPr>
            <w:tcW w:w="1186" w:type="dxa"/>
            <w:gridSpan w:val="2"/>
            <w:shd w:val="clear" w:color="auto" w:fill="auto"/>
            <w:noWrap/>
            <w:vAlign w:val="center"/>
            <w:hideMark/>
          </w:tcPr>
          <w:p w14:paraId="589FF702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202</w:t>
            </w:r>
          </w:p>
        </w:tc>
      </w:tr>
      <w:tr w:rsidR="00BA5455" w:rsidRPr="0004576C" w14:paraId="4048E844" w14:textId="77777777" w:rsidTr="008134AB">
        <w:trPr>
          <w:trHeight w:val="300"/>
          <w:jc w:val="center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3E42287" w14:textId="77777777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  <w:t xml:space="preserve">Nuclease </w:t>
            </w:r>
            <w:proofErr w:type="spellStart"/>
            <w:r w:rsidRPr="00B22E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  <w:t>activity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220D606C" w14:textId="77777777" w:rsidR="00BA5455" w:rsidRPr="00B22EA0" w:rsidRDefault="00BA5455" w:rsidP="004F2542">
            <w:pPr>
              <w:ind w:left="318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7EC5A16B" w14:textId="77777777" w:rsidR="00BA5455" w:rsidRPr="00B22EA0" w:rsidRDefault="00BA5455" w:rsidP="004F2542">
            <w:pPr>
              <w:ind w:left="318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ECE7EE0" w14:textId="77777777" w:rsidR="00BA5455" w:rsidRPr="00B22EA0" w:rsidRDefault="00BA5455" w:rsidP="004F2542">
            <w:pPr>
              <w:ind w:left="318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2E66510" w14:textId="77777777" w:rsidR="00BA5455" w:rsidRPr="00B22EA0" w:rsidRDefault="00BA5455" w:rsidP="004F2542">
            <w:pPr>
              <w:ind w:left="318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186" w:type="dxa"/>
            <w:gridSpan w:val="2"/>
            <w:shd w:val="clear" w:color="auto" w:fill="auto"/>
            <w:noWrap/>
            <w:vAlign w:val="bottom"/>
            <w:hideMark/>
          </w:tcPr>
          <w:p w14:paraId="6BC0033B" w14:textId="77777777" w:rsidR="00BA5455" w:rsidRPr="00B22EA0" w:rsidRDefault="00BA5455" w:rsidP="004F2542">
            <w:pPr>
              <w:ind w:left="318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s-ES"/>
              </w:rPr>
            </w:pPr>
          </w:p>
        </w:tc>
      </w:tr>
      <w:tr w:rsidR="00BA5455" w:rsidRPr="0004576C" w14:paraId="18346DF8" w14:textId="77777777" w:rsidTr="008134AB">
        <w:trPr>
          <w:trHeight w:val="300"/>
          <w:jc w:val="center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8036007" w14:textId="77777777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Contig1341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4487D8E4" w14:textId="77777777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proofErr w:type="spellStart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extracellular</w:t>
            </w:r>
            <w:proofErr w:type="spellEnd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putative</w:t>
            </w:r>
            <w:proofErr w:type="spellEnd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DNase</w:t>
            </w:r>
            <w:proofErr w:type="spellEnd"/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34F3D4D0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3.00E-28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9380D9A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44% (76/171)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466E7ED9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G2Y3K8</w:t>
            </w:r>
          </w:p>
        </w:tc>
        <w:tc>
          <w:tcPr>
            <w:tcW w:w="1186" w:type="dxa"/>
            <w:gridSpan w:val="2"/>
            <w:shd w:val="clear" w:color="auto" w:fill="auto"/>
            <w:noWrap/>
            <w:vAlign w:val="center"/>
            <w:hideMark/>
          </w:tcPr>
          <w:p w14:paraId="180523A0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67</w:t>
            </w:r>
          </w:p>
        </w:tc>
      </w:tr>
      <w:tr w:rsidR="00BA5455" w:rsidRPr="0004576C" w14:paraId="6AB35593" w14:textId="77777777" w:rsidTr="008134AB">
        <w:trPr>
          <w:trHeight w:val="300"/>
          <w:jc w:val="center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E6B8974" w14:textId="77777777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</w:pPr>
            <w:proofErr w:type="spellStart"/>
            <w:r w:rsidRPr="00B22E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  <w:t>Lipid</w:t>
            </w:r>
            <w:proofErr w:type="spellEnd"/>
            <w:r w:rsidRPr="00B22E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B22E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  <w:t>metabolism</w:t>
            </w:r>
            <w:proofErr w:type="spellEnd"/>
            <w:r w:rsidRPr="00B22E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  <w:t xml:space="preserve"> 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6E84F01E" w14:textId="77777777" w:rsidR="00BA5455" w:rsidRPr="00B22EA0" w:rsidRDefault="00BA5455" w:rsidP="004F2542">
            <w:pPr>
              <w:ind w:left="318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045D8FA1" w14:textId="77777777" w:rsidR="00BA5455" w:rsidRPr="00B22EA0" w:rsidRDefault="00BA5455" w:rsidP="004F2542">
            <w:pPr>
              <w:ind w:left="318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145BBAD4" w14:textId="77777777" w:rsidR="00BA5455" w:rsidRPr="00B22EA0" w:rsidRDefault="00BA5455" w:rsidP="004F2542">
            <w:pPr>
              <w:ind w:left="318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E1B185B" w14:textId="77777777" w:rsidR="00BA5455" w:rsidRPr="00B22EA0" w:rsidRDefault="00BA5455" w:rsidP="004F2542">
            <w:pPr>
              <w:ind w:left="318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186" w:type="dxa"/>
            <w:gridSpan w:val="2"/>
            <w:shd w:val="clear" w:color="auto" w:fill="auto"/>
            <w:noWrap/>
            <w:vAlign w:val="bottom"/>
            <w:hideMark/>
          </w:tcPr>
          <w:p w14:paraId="10821D86" w14:textId="77777777" w:rsidR="00BA5455" w:rsidRPr="00B22EA0" w:rsidRDefault="00BA5455" w:rsidP="004F2542">
            <w:pPr>
              <w:ind w:left="318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s-ES"/>
              </w:rPr>
            </w:pPr>
          </w:p>
        </w:tc>
      </w:tr>
      <w:tr w:rsidR="00BA5455" w:rsidRPr="0004576C" w14:paraId="019B84A8" w14:textId="77777777" w:rsidTr="008134AB">
        <w:trPr>
          <w:trHeight w:val="300"/>
          <w:jc w:val="center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CE6D592" w14:textId="77777777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Contig3187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3E9C34D4" w14:textId="77777777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Herpes_gp2 domain containing protein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62724B1F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7.00E-06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5B8E284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27% (37/137)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30D6BE44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A7EZK6</w:t>
            </w:r>
          </w:p>
        </w:tc>
        <w:tc>
          <w:tcPr>
            <w:tcW w:w="1186" w:type="dxa"/>
            <w:gridSpan w:val="2"/>
            <w:shd w:val="clear" w:color="auto" w:fill="auto"/>
            <w:noWrap/>
            <w:vAlign w:val="center"/>
            <w:hideMark/>
          </w:tcPr>
          <w:p w14:paraId="394E0827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460</w:t>
            </w:r>
          </w:p>
        </w:tc>
      </w:tr>
      <w:tr w:rsidR="00BA5455" w:rsidRPr="0004576C" w14:paraId="293C77FD" w14:textId="77777777" w:rsidTr="008134AB">
        <w:trPr>
          <w:trHeight w:val="300"/>
          <w:jc w:val="center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63CD542" w14:textId="77777777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Contig2916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26CE0F9C" w14:textId="77777777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proofErr w:type="spellStart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COesterase</w:t>
            </w:r>
            <w:proofErr w:type="spellEnd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multi-domain</w:t>
            </w:r>
            <w:proofErr w:type="spellEnd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protein</w:t>
            </w:r>
            <w:proofErr w:type="spellEnd"/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1D3BE062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6.00E-8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D1BCDCB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27% (152/553)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4EB2B571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D2CQL4</w:t>
            </w:r>
          </w:p>
        </w:tc>
        <w:tc>
          <w:tcPr>
            <w:tcW w:w="1186" w:type="dxa"/>
            <w:gridSpan w:val="2"/>
            <w:shd w:val="clear" w:color="auto" w:fill="auto"/>
            <w:noWrap/>
            <w:vAlign w:val="center"/>
            <w:hideMark/>
          </w:tcPr>
          <w:p w14:paraId="38E7A1F1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573</w:t>
            </w:r>
          </w:p>
        </w:tc>
      </w:tr>
      <w:tr w:rsidR="00BA5455" w:rsidRPr="0004576C" w14:paraId="60005862" w14:textId="77777777" w:rsidTr="008134AB">
        <w:trPr>
          <w:trHeight w:val="300"/>
          <w:jc w:val="center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FD3EBCC" w14:textId="77777777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Contig3111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50099E24" w14:textId="77777777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proofErr w:type="spellStart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autophagy</w:t>
            </w:r>
            <w:proofErr w:type="spellEnd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related</w:t>
            </w:r>
            <w:proofErr w:type="spellEnd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lipase</w:t>
            </w:r>
            <w:proofErr w:type="spellEnd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 xml:space="preserve"> Atg15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7A2BF20C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.00E-13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2F1B119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47% (247/524)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D23AD94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Q0CXU6</w:t>
            </w:r>
          </w:p>
        </w:tc>
        <w:tc>
          <w:tcPr>
            <w:tcW w:w="1186" w:type="dxa"/>
            <w:gridSpan w:val="2"/>
            <w:shd w:val="clear" w:color="auto" w:fill="auto"/>
            <w:noWrap/>
            <w:vAlign w:val="center"/>
            <w:hideMark/>
          </w:tcPr>
          <w:p w14:paraId="2CC6C1AA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568</w:t>
            </w:r>
          </w:p>
        </w:tc>
      </w:tr>
      <w:tr w:rsidR="00BA5455" w:rsidRPr="0004576C" w14:paraId="3519B4C3" w14:textId="77777777" w:rsidTr="008134AB">
        <w:trPr>
          <w:trHeight w:val="300"/>
          <w:jc w:val="center"/>
        </w:trPr>
        <w:tc>
          <w:tcPr>
            <w:tcW w:w="4110" w:type="dxa"/>
            <w:gridSpan w:val="3"/>
            <w:shd w:val="clear" w:color="auto" w:fill="auto"/>
            <w:noWrap/>
            <w:vAlign w:val="center"/>
            <w:hideMark/>
          </w:tcPr>
          <w:p w14:paraId="57D4DE07" w14:textId="37019516" w:rsidR="00BA5455" w:rsidRPr="00B22EA0" w:rsidRDefault="00BA5455" w:rsidP="004F2542">
            <w:pPr>
              <w:ind w:left="318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s-ES"/>
              </w:rPr>
            </w:pPr>
            <w:proofErr w:type="spellStart"/>
            <w:r w:rsidRPr="00B22E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  <w:t>Carbohydrate</w:t>
            </w:r>
            <w:proofErr w:type="spellEnd"/>
            <w:r w:rsidRPr="00B22E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B22E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  <w:t>metabolism</w:t>
            </w:r>
            <w:proofErr w:type="spellEnd"/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41204895" w14:textId="77777777" w:rsidR="00BA5455" w:rsidRPr="00B22EA0" w:rsidRDefault="00BA5455" w:rsidP="004F2542">
            <w:pPr>
              <w:ind w:left="318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0E8D4E54" w14:textId="77777777" w:rsidR="00BA5455" w:rsidRPr="00B22EA0" w:rsidRDefault="00BA5455" w:rsidP="004F2542">
            <w:pPr>
              <w:ind w:left="318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E02A9F5" w14:textId="77777777" w:rsidR="00BA5455" w:rsidRPr="00B22EA0" w:rsidRDefault="00BA5455" w:rsidP="004F2542">
            <w:pPr>
              <w:ind w:left="318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186" w:type="dxa"/>
            <w:gridSpan w:val="2"/>
            <w:shd w:val="clear" w:color="auto" w:fill="auto"/>
            <w:noWrap/>
            <w:vAlign w:val="bottom"/>
            <w:hideMark/>
          </w:tcPr>
          <w:p w14:paraId="273EF3BF" w14:textId="77777777" w:rsidR="00BA5455" w:rsidRPr="00B22EA0" w:rsidRDefault="00BA5455" w:rsidP="004F2542">
            <w:pPr>
              <w:ind w:left="318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s-ES"/>
              </w:rPr>
            </w:pPr>
          </w:p>
        </w:tc>
      </w:tr>
      <w:tr w:rsidR="00BA5455" w:rsidRPr="0004576C" w14:paraId="4658ABB9" w14:textId="77777777" w:rsidTr="008134AB">
        <w:trPr>
          <w:trHeight w:val="300"/>
          <w:jc w:val="center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6387688" w14:textId="77777777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Contig2963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2F280325" w14:textId="77777777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proofErr w:type="spellStart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Glycoside</w:t>
            </w:r>
            <w:proofErr w:type="spellEnd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hydrolase</w:t>
            </w:r>
            <w:proofErr w:type="spellEnd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family</w:t>
            </w:r>
            <w:proofErr w:type="spellEnd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 xml:space="preserve"> 16 </w:t>
            </w:r>
            <w:proofErr w:type="spellStart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protein</w:t>
            </w:r>
            <w:proofErr w:type="spellEnd"/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74D0DC97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5.00E-7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BAB8605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44% (158/358)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4E41165A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G2Y6Q9</w:t>
            </w:r>
          </w:p>
        </w:tc>
        <w:tc>
          <w:tcPr>
            <w:tcW w:w="1186" w:type="dxa"/>
            <w:gridSpan w:val="2"/>
            <w:shd w:val="clear" w:color="auto" w:fill="auto"/>
            <w:noWrap/>
            <w:vAlign w:val="center"/>
            <w:hideMark/>
          </w:tcPr>
          <w:p w14:paraId="32035ECD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384</w:t>
            </w:r>
          </w:p>
        </w:tc>
      </w:tr>
      <w:tr w:rsidR="00BA5455" w:rsidRPr="0004576C" w14:paraId="4E3360B3" w14:textId="77777777" w:rsidTr="008134AB">
        <w:trPr>
          <w:trHeight w:val="300"/>
          <w:jc w:val="center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2C0BC76" w14:textId="14AB5BF3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</w:pPr>
            <w:proofErr w:type="spellStart"/>
            <w:r w:rsidRPr="00B22E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  <w:t>Prot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  <w:t>i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  <w:t>catabolism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470AD60E" w14:textId="77777777" w:rsidR="00BA5455" w:rsidRPr="00B22EA0" w:rsidRDefault="00BA5455" w:rsidP="004F2542">
            <w:pPr>
              <w:ind w:left="318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195DA206" w14:textId="77777777" w:rsidR="00BA5455" w:rsidRPr="00B22EA0" w:rsidRDefault="00BA5455" w:rsidP="004F2542">
            <w:pPr>
              <w:ind w:left="318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381D6EC9" w14:textId="77777777" w:rsidR="00BA5455" w:rsidRPr="00B22EA0" w:rsidRDefault="00BA5455" w:rsidP="004F2542">
            <w:pPr>
              <w:ind w:left="318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5C2FEE1C" w14:textId="77777777" w:rsidR="00BA5455" w:rsidRPr="00B22EA0" w:rsidRDefault="00BA5455" w:rsidP="004F2542">
            <w:pPr>
              <w:ind w:left="318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186" w:type="dxa"/>
            <w:gridSpan w:val="2"/>
            <w:shd w:val="clear" w:color="auto" w:fill="auto"/>
            <w:noWrap/>
            <w:vAlign w:val="bottom"/>
            <w:hideMark/>
          </w:tcPr>
          <w:p w14:paraId="35CE80E3" w14:textId="77777777" w:rsidR="00BA5455" w:rsidRPr="00B22EA0" w:rsidRDefault="00BA5455" w:rsidP="004F2542">
            <w:pPr>
              <w:ind w:left="318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s-ES"/>
              </w:rPr>
            </w:pPr>
          </w:p>
        </w:tc>
      </w:tr>
      <w:tr w:rsidR="00BA5455" w:rsidRPr="0004576C" w14:paraId="3AA87CE1" w14:textId="77777777" w:rsidTr="008134AB">
        <w:trPr>
          <w:trHeight w:val="300"/>
          <w:jc w:val="center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411A3DF" w14:textId="77777777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Contig3224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53C86A9E" w14:textId="77777777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proofErr w:type="spellStart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Tripeptidyl-peptidase</w:t>
            </w:r>
            <w:proofErr w:type="spellEnd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 xml:space="preserve"> sed3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38109A30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5.00E-3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FF7E838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37% (50/135)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1494A2CF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Q70GH4</w:t>
            </w:r>
          </w:p>
        </w:tc>
        <w:tc>
          <w:tcPr>
            <w:tcW w:w="1186" w:type="dxa"/>
            <w:gridSpan w:val="2"/>
            <w:shd w:val="clear" w:color="auto" w:fill="auto"/>
            <w:noWrap/>
            <w:vAlign w:val="center"/>
            <w:hideMark/>
          </w:tcPr>
          <w:p w14:paraId="2536996C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606</w:t>
            </w:r>
          </w:p>
        </w:tc>
      </w:tr>
      <w:tr w:rsidR="00BA5455" w:rsidRPr="0004576C" w14:paraId="2F627DA4" w14:textId="77777777" w:rsidTr="008134AB">
        <w:trPr>
          <w:trHeight w:val="300"/>
          <w:jc w:val="center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CCBA9DD" w14:textId="77777777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Contig1446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5C40733A" w14:textId="77777777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proofErr w:type="spellStart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Serine</w:t>
            </w:r>
            <w:proofErr w:type="spellEnd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carboxypeptidase</w:t>
            </w:r>
            <w:proofErr w:type="spellEnd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 xml:space="preserve"> (</w:t>
            </w:r>
            <w:proofErr w:type="spellStart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CpdS</w:t>
            </w:r>
            <w:proofErr w:type="spellEnd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)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7728107C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.00E-172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70D4CD2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57% (305/529)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34490428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P52719</w:t>
            </w:r>
          </w:p>
        </w:tc>
        <w:tc>
          <w:tcPr>
            <w:tcW w:w="1186" w:type="dxa"/>
            <w:gridSpan w:val="2"/>
            <w:shd w:val="clear" w:color="auto" w:fill="auto"/>
            <w:noWrap/>
            <w:vAlign w:val="center"/>
            <w:hideMark/>
          </w:tcPr>
          <w:p w14:paraId="703153A3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547</w:t>
            </w:r>
          </w:p>
        </w:tc>
      </w:tr>
      <w:tr w:rsidR="00BA5455" w:rsidRPr="0004576C" w14:paraId="6402B3FD" w14:textId="77777777" w:rsidTr="008134AB">
        <w:trPr>
          <w:trHeight w:val="300"/>
          <w:jc w:val="center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07AC5EE" w14:textId="77777777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Contig5914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310834FF" w14:textId="77777777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proofErr w:type="spellStart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Serine</w:t>
            </w:r>
            <w:proofErr w:type="spellEnd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protease</w:t>
            </w:r>
            <w:proofErr w:type="spellEnd"/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68B8D6D2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.00E-173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161627A9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65% (302/460)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6AFC2B0D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C5P4Z8</w:t>
            </w:r>
          </w:p>
        </w:tc>
        <w:tc>
          <w:tcPr>
            <w:tcW w:w="1186" w:type="dxa"/>
            <w:gridSpan w:val="2"/>
            <w:shd w:val="clear" w:color="auto" w:fill="auto"/>
            <w:noWrap/>
            <w:vAlign w:val="center"/>
            <w:hideMark/>
          </w:tcPr>
          <w:p w14:paraId="670C7573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464</w:t>
            </w:r>
          </w:p>
        </w:tc>
      </w:tr>
      <w:tr w:rsidR="00BA5455" w:rsidRPr="0004576C" w14:paraId="4FEEAE8A" w14:textId="77777777" w:rsidTr="008134AB">
        <w:trPr>
          <w:trHeight w:val="300"/>
          <w:jc w:val="center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6BFCA60" w14:textId="3CD3FE00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Contig_c3_mira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16C39A12" w14:textId="77777777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proofErr w:type="spellStart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Serine</w:t>
            </w:r>
            <w:proofErr w:type="spellEnd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protease</w:t>
            </w:r>
            <w:proofErr w:type="spellEnd"/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6A14A056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.00E-173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3457E09B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66% (304/460)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2A505A39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C5P4Z8</w:t>
            </w:r>
          </w:p>
        </w:tc>
        <w:tc>
          <w:tcPr>
            <w:tcW w:w="1186" w:type="dxa"/>
            <w:gridSpan w:val="2"/>
            <w:shd w:val="clear" w:color="auto" w:fill="auto"/>
            <w:noWrap/>
            <w:vAlign w:val="center"/>
            <w:hideMark/>
          </w:tcPr>
          <w:p w14:paraId="67A21439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464</w:t>
            </w:r>
          </w:p>
        </w:tc>
      </w:tr>
      <w:tr w:rsidR="00BA5455" w:rsidRPr="0004576C" w14:paraId="1799883B" w14:textId="77777777" w:rsidTr="008134AB">
        <w:trPr>
          <w:trHeight w:val="300"/>
          <w:jc w:val="center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2AACA30" w14:textId="77777777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Contig3173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3D1B560D" w14:textId="77777777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proofErr w:type="spellStart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Aspartic</w:t>
            </w:r>
            <w:proofErr w:type="spellEnd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proteinase</w:t>
            </w:r>
            <w:proofErr w:type="spellEnd"/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71BF8A83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6.00E-73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C31B721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39% (164/414)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7A4B4A6C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Q4WNV0</w:t>
            </w:r>
          </w:p>
        </w:tc>
        <w:tc>
          <w:tcPr>
            <w:tcW w:w="1186" w:type="dxa"/>
            <w:gridSpan w:val="2"/>
            <w:shd w:val="clear" w:color="auto" w:fill="auto"/>
            <w:noWrap/>
            <w:vAlign w:val="center"/>
            <w:hideMark/>
          </w:tcPr>
          <w:p w14:paraId="3572FE7B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499</w:t>
            </w:r>
          </w:p>
        </w:tc>
      </w:tr>
      <w:tr w:rsidR="00BA5455" w:rsidRPr="0004576C" w14:paraId="624791D0" w14:textId="77777777" w:rsidTr="008134AB">
        <w:trPr>
          <w:trHeight w:val="300"/>
          <w:jc w:val="center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80C0736" w14:textId="77777777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Contig2714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007DA346" w14:textId="77777777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proofErr w:type="spellStart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Aspartyl</w:t>
            </w:r>
            <w:proofErr w:type="spellEnd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protease</w:t>
            </w:r>
            <w:proofErr w:type="spellEnd"/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2405C8F9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.00E-131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CFBD05A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58% (269/463)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3374C2A5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Q4WZS3</w:t>
            </w:r>
          </w:p>
        </w:tc>
        <w:tc>
          <w:tcPr>
            <w:tcW w:w="1186" w:type="dxa"/>
            <w:gridSpan w:val="2"/>
            <w:shd w:val="clear" w:color="auto" w:fill="auto"/>
            <w:noWrap/>
            <w:vAlign w:val="center"/>
            <w:hideMark/>
          </w:tcPr>
          <w:p w14:paraId="215C0564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483</w:t>
            </w:r>
          </w:p>
        </w:tc>
      </w:tr>
      <w:tr w:rsidR="00BA5455" w:rsidRPr="0004576C" w14:paraId="65AE5A16" w14:textId="77777777" w:rsidTr="008134AB">
        <w:trPr>
          <w:trHeight w:val="300"/>
          <w:jc w:val="center"/>
        </w:trPr>
        <w:tc>
          <w:tcPr>
            <w:tcW w:w="2027" w:type="dxa"/>
            <w:gridSpan w:val="2"/>
            <w:shd w:val="clear" w:color="auto" w:fill="auto"/>
            <w:noWrap/>
            <w:vAlign w:val="center"/>
            <w:hideMark/>
          </w:tcPr>
          <w:p w14:paraId="6EB1B326" w14:textId="48455804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  <w:t>Cellula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  <w:t xml:space="preserve"> homeostasis</w:t>
            </w:r>
          </w:p>
        </w:tc>
        <w:tc>
          <w:tcPr>
            <w:tcW w:w="2083" w:type="dxa"/>
            <w:shd w:val="clear" w:color="auto" w:fill="auto"/>
            <w:noWrap/>
            <w:vAlign w:val="bottom"/>
            <w:hideMark/>
          </w:tcPr>
          <w:p w14:paraId="3232A9CC" w14:textId="77777777" w:rsidR="00BA5455" w:rsidRPr="00B22EA0" w:rsidRDefault="00BA5455" w:rsidP="004F2542">
            <w:pPr>
              <w:ind w:left="318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52E651A4" w14:textId="77777777" w:rsidR="00BA5455" w:rsidRPr="00B22EA0" w:rsidRDefault="00BA5455" w:rsidP="004F2542">
            <w:pPr>
              <w:ind w:left="318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68D6CF7A" w14:textId="77777777" w:rsidR="00BA5455" w:rsidRPr="00B22EA0" w:rsidRDefault="00BA5455" w:rsidP="004F2542">
            <w:pPr>
              <w:ind w:left="318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3E25F6D" w14:textId="77777777" w:rsidR="00BA5455" w:rsidRPr="00B22EA0" w:rsidRDefault="00BA5455" w:rsidP="004F2542">
            <w:pPr>
              <w:ind w:left="318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186" w:type="dxa"/>
            <w:gridSpan w:val="2"/>
            <w:shd w:val="clear" w:color="auto" w:fill="auto"/>
            <w:noWrap/>
            <w:vAlign w:val="bottom"/>
            <w:hideMark/>
          </w:tcPr>
          <w:p w14:paraId="6E73A5D9" w14:textId="77777777" w:rsidR="00BA5455" w:rsidRPr="00B22EA0" w:rsidRDefault="00BA5455" w:rsidP="004F2542">
            <w:pPr>
              <w:ind w:left="318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s-ES"/>
              </w:rPr>
            </w:pPr>
          </w:p>
        </w:tc>
      </w:tr>
      <w:tr w:rsidR="00BA5455" w:rsidRPr="0004576C" w14:paraId="5C0CA527" w14:textId="77777777" w:rsidTr="008134AB">
        <w:trPr>
          <w:trHeight w:val="300"/>
          <w:jc w:val="center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CC2D954" w14:textId="77777777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Contig2825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0A185578" w14:textId="77777777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proofErr w:type="spellStart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Mannosyl-oligosaccharide</w:t>
            </w:r>
            <w:proofErr w:type="spellEnd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 xml:space="preserve"> alpha-1,2-mannosidase 1B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5124DE8E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.00E-169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E7ADDC2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58% (300/512)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1A9A0BBC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Q12563</w:t>
            </w:r>
          </w:p>
        </w:tc>
        <w:tc>
          <w:tcPr>
            <w:tcW w:w="1186" w:type="dxa"/>
            <w:gridSpan w:val="2"/>
            <w:shd w:val="clear" w:color="auto" w:fill="auto"/>
            <w:noWrap/>
            <w:vAlign w:val="center"/>
            <w:hideMark/>
          </w:tcPr>
          <w:p w14:paraId="22C0DDE0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524</w:t>
            </w:r>
          </w:p>
        </w:tc>
      </w:tr>
      <w:tr w:rsidR="00BA5455" w:rsidRPr="0004576C" w14:paraId="1C72C0CE" w14:textId="77777777" w:rsidTr="008134AB">
        <w:trPr>
          <w:trHeight w:val="300"/>
          <w:jc w:val="center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C28ADA5" w14:textId="77777777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Contig2878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6F9A8308" w14:textId="77777777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Function: B. </w:t>
            </w:r>
            <w:proofErr w:type="spellStart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circulans</w:t>
            </w:r>
            <w:proofErr w:type="spellEnd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aman6 is a yeast </w:t>
            </w:r>
            <w:proofErr w:type="spellStart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mannan</w:t>
            </w:r>
            <w:proofErr w:type="spellEnd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backbone degrading enzyme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794C7781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.00E-94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0591879A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50% (182/359)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3B0BDC9D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G2YAT2</w:t>
            </w:r>
          </w:p>
        </w:tc>
        <w:tc>
          <w:tcPr>
            <w:tcW w:w="1186" w:type="dxa"/>
            <w:gridSpan w:val="2"/>
            <w:shd w:val="clear" w:color="auto" w:fill="auto"/>
            <w:noWrap/>
            <w:vAlign w:val="center"/>
            <w:hideMark/>
          </w:tcPr>
          <w:p w14:paraId="511B3951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385</w:t>
            </w:r>
          </w:p>
        </w:tc>
      </w:tr>
      <w:tr w:rsidR="00BA5455" w:rsidRPr="0004576C" w14:paraId="0D06A8E1" w14:textId="77777777" w:rsidTr="008134AB">
        <w:trPr>
          <w:trHeight w:val="300"/>
          <w:jc w:val="center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95B5348" w14:textId="77777777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Contig8386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3F96F70E" w14:textId="77777777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proofErr w:type="spellStart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glutaminase</w:t>
            </w:r>
            <w:proofErr w:type="spellEnd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GtaA</w:t>
            </w:r>
            <w:proofErr w:type="spellEnd"/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501749AB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8720BB3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60% (416/686)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3A379F0E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Q9UVX9</w:t>
            </w:r>
          </w:p>
        </w:tc>
        <w:tc>
          <w:tcPr>
            <w:tcW w:w="1186" w:type="dxa"/>
            <w:gridSpan w:val="2"/>
            <w:shd w:val="clear" w:color="auto" w:fill="auto"/>
            <w:noWrap/>
            <w:vAlign w:val="center"/>
            <w:hideMark/>
          </w:tcPr>
          <w:p w14:paraId="02DDAB70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691</w:t>
            </w:r>
          </w:p>
        </w:tc>
      </w:tr>
      <w:tr w:rsidR="00BA5455" w:rsidRPr="0004576C" w14:paraId="76C5DD5A" w14:textId="77777777" w:rsidTr="008134AB">
        <w:trPr>
          <w:trHeight w:val="300"/>
          <w:jc w:val="center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3897444" w14:textId="77777777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  <w:t>Response to stress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5B3E2BD6" w14:textId="77777777" w:rsidR="00BA5455" w:rsidRPr="00B22EA0" w:rsidRDefault="00BA5455" w:rsidP="004F2542">
            <w:pPr>
              <w:ind w:left="318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4307F1C2" w14:textId="77777777" w:rsidR="00BA5455" w:rsidRPr="00B22EA0" w:rsidRDefault="00BA5455" w:rsidP="004F2542">
            <w:pPr>
              <w:ind w:left="318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22D2835C" w14:textId="77777777" w:rsidR="00BA5455" w:rsidRPr="00B22EA0" w:rsidRDefault="00BA5455" w:rsidP="004F2542">
            <w:pPr>
              <w:ind w:left="318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010618C6" w14:textId="77777777" w:rsidR="00BA5455" w:rsidRPr="00B22EA0" w:rsidRDefault="00BA5455" w:rsidP="004F2542">
            <w:pPr>
              <w:ind w:left="318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186" w:type="dxa"/>
            <w:gridSpan w:val="2"/>
            <w:shd w:val="clear" w:color="auto" w:fill="auto"/>
            <w:noWrap/>
            <w:vAlign w:val="bottom"/>
            <w:hideMark/>
          </w:tcPr>
          <w:p w14:paraId="61F107D2" w14:textId="77777777" w:rsidR="00BA5455" w:rsidRPr="00B22EA0" w:rsidRDefault="00BA5455" w:rsidP="004F2542">
            <w:pPr>
              <w:ind w:left="318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s-ES"/>
              </w:rPr>
            </w:pPr>
          </w:p>
        </w:tc>
      </w:tr>
      <w:tr w:rsidR="00BA5455" w:rsidRPr="0004576C" w14:paraId="11728965" w14:textId="77777777" w:rsidTr="008134AB">
        <w:trPr>
          <w:trHeight w:val="300"/>
          <w:jc w:val="center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FC9B7BD" w14:textId="77777777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Contig6436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189A92D2" w14:textId="77777777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 xml:space="preserve">stress response </w:t>
            </w:r>
            <w:proofErr w:type="spellStart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protein</w:t>
            </w:r>
            <w:proofErr w:type="spellEnd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 xml:space="preserve"> (Ish1)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6981668C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.00E-140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4480937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46% (264/567)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7A963C39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Q03104</w:t>
            </w:r>
          </w:p>
        </w:tc>
        <w:tc>
          <w:tcPr>
            <w:tcW w:w="1186" w:type="dxa"/>
            <w:gridSpan w:val="2"/>
            <w:shd w:val="clear" w:color="auto" w:fill="auto"/>
            <w:noWrap/>
            <w:vAlign w:val="center"/>
            <w:hideMark/>
          </w:tcPr>
          <w:p w14:paraId="70914E37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568</w:t>
            </w:r>
          </w:p>
        </w:tc>
      </w:tr>
      <w:tr w:rsidR="00BA5455" w:rsidRPr="0004576C" w14:paraId="5C79CFEB" w14:textId="77777777" w:rsidTr="008134AB">
        <w:trPr>
          <w:trHeight w:val="300"/>
          <w:jc w:val="center"/>
        </w:trPr>
        <w:tc>
          <w:tcPr>
            <w:tcW w:w="4110" w:type="dxa"/>
            <w:gridSpan w:val="3"/>
            <w:shd w:val="clear" w:color="auto" w:fill="auto"/>
            <w:noWrap/>
            <w:vAlign w:val="center"/>
            <w:hideMark/>
          </w:tcPr>
          <w:p w14:paraId="77922E97" w14:textId="2E048C1F" w:rsidR="00BA5455" w:rsidRPr="00B22EA0" w:rsidRDefault="00BA5455" w:rsidP="004F2542">
            <w:pPr>
              <w:ind w:left="318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  <w:t>Regulation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  <w:t xml:space="preserve"> of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  <w:t>biological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  <w:t>process</w:t>
            </w:r>
            <w:proofErr w:type="spellEnd"/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5D7AF09C" w14:textId="77777777" w:rsidR="00BA5455" w:rsidRPr="00B22EA0" w:rsidRDefault="00BA5455" w:rsidP="004F2542">
            <w:pPr>
              <w:ind w:left="318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06D7F1E" w14:textId="77777777" w:rsidR="00BA5455" w:rsidRPr="00B22EA0" w:rsidRDefault="00BA5455" w:rsidP="004F2542">
            <w:pPr>
              <w:ind w:left="318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3B271B3" w14:textId="77777777" w:rsidR="00BA5455" w:rsidRPr="00B22EA0" w:rsidRDefault="00BA5455" w:rsidP="004F2542">
            <w:pPr>
              <w:ind w:left="318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186" w:type="dxa"/>
            <w:gridSpan w:val="2"/>
            <w:shd w:val="clear" w:color="auto" w:fill="auto"/>
            <w:noWrap/>
            <w:vAlign w:val="bottom"/>
            <w:hideMark/>
          </w:tcPr>
          <w:p w14:paraId="3FC0A4A9" w14:textId="77777777" w:rsidR="00BA5455" w:rsidRPr="00B22EA0" w:rsidRDefault="00BA5455" w:rsidP="004F2542">
            <w:pPr>
              <w:ind w:left="318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s-ES"/>
              </w:rPr>
            </w:pPr>
          </w:p>
        </w:tc>
      </w:tr>
      <w:tr w:rsidR="00BA5455" w:rsidRPr="0004576C" w14:paraId="6AA3DB88" w14:textId="77777777" w:rsidTr="008134AB">
        <w:trPr>
          <w:trHeight w:val="300"/>
          <w:jc w:val="center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82A531F" w14:textId="77777777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Contig2798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1AC3A38E" w14:textId="77777777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proofErr w:type="spellStart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Superoxide</w:t>
            </w:r>
            <w:proofErr w:type="spellEnd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dismutase</w:t>
            </w:r>
            <w:proofErr w:type="spellEnd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 xml:space="preserve"> [Cu-Zn]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151F1902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5.00E-6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650F2336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53% (137/255)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10C6C562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G2Y619</w:t>
            </w:r>
          </w:p>
        </w:tc>
        <w:tc>
          <w:tcPr>
            <w:tcW w:w="1186" w:type="dxa"/>
            <w:gridSpan w:val="2"/>
            <w:shd w:val="clear" w:color="auto" w:fill="auto"/>
            <w:noWrap/>
            <w:vAlign w:val="center"/>
            <w:hideMark/>
          </w:tcPr>
          <w:p w14:paraId="348EF042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247</w:t>
            </w:r>
          </w:p>
        </w:tc>
      </w:tr>
      <w:tr w:rsidR="00BA5455" w:rsidRPr="0004576C" w14:paraId="13E9A633" w14:textId="77777777" w:rsidTr="008134AB">
        <w:trPr>
          <w:trHeight w:val="300"/>
          <w:jc w:val="center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B29DC28" w14:textId="77777777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Contig2733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7FEFA5A5" w14:textId="77777777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proofErr w:type="spellStart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Tyrosinase</w:t>
            </w:r>
            <w:proofErr w:type="spellEnd"/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0E2B474C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.00E-83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2D5AD653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33% (201/595)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10DCEBF9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A7BHQ9</w:t>
            </w:r>
          </w:p>
        </w:tc>
        <w:tc>
          <w:tcPr>
            <w:tcW w:w="1186" w:type="dxa"/>
            <w:gridSpan w:val="2"/>
            <w:shd w:val="clear" w:color="auto" w:fill="auto"/>
            <w:noWrap/>
            <w:vAlign w:val="center"/>
            <w:hideMark/>
          </w:tcPr>
          <w:p w14:paraId="06555D51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584</w:t>
            </w:r>
          </w:p>
        </w:tc>
      </w:tr>
      <w:tr w:rsidR="00BA5455" w:rsidRPr="0004576C" w14:paraId="24FFB3BE" w14:textId="77777777" w:rsidTr="008134AB">
        <w:trPr>
          <w:trHeight w:val="300"/>
          <w:jc w:val="center"/>
        </w:trPr>
        <w:tc>
          <w:tcPr>
            <w:tcW w:w="4110" w:type="dxa"/>
            <w:gridSpan w:val="3"/>
            <w:shd w:val="clear" w:color="auto" w:fill="auto"/>
            <w:noWrap/>
            <w:vAlign w:val="center"/>
            <w:hideMark/>
          </w:tcPr>
          <w:p w14:paraId="72C4630F" w14:textId="05297CEC" w:rsidR="00BA5455" w:rsidRPr="00B22EA0" w:rsidRDefault="00BA5455" w:rsidP="004F2542">
            <w:pPr>
              <w:ind w:left="318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s-ES"/>
              </w:rPr>
            </w:pPr>
            <w:proofErr w:type="spellStart"/>
            <w:r w:rsidRPr="00B22E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  <w:t>Carbohydrate</w:t>
            </w:r>
            <w:proofErr w:type="spellEnd"/>
            <w:r w:rsidRPr="00B22E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  <w:t>metabolism</w:t>
            </w:r>
            <w:proofErr w:type="spellEnd"/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268C7649" w14:textId="77777777" w:rsidR="00BA5455" w:rsidRPr="00B22EA0" w:rsidRDefault="00BA5455" w:rsidP="004F2542">
            <w:pPr>
              <w:ind w:left="318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5A29613" w14:textId="77777777" w:rsidR="00BA5455" w:rsidRPr="00B22EA0" w:rsidRDefault="00BA5455" w:rsidP="004F2542">
            <w:pPr>
              <w:ind w:left="318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96442A5" w14:textId="77777777" w:rsidR="00BA5455" w:rsidRPr="00B22EA0" w:rsidRDefault="00BA5455" w:rsidP="004F2542">
            <w:pPr>
              <w:ind w:left="318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186" w:type="dxa"/>
            <w:gridSpan w:val="2"/>
            <w:shd w:val="clear" w:color="auto" w:fill="auto"/>
            <w:noWrap/>
            <w:vAlign w:val="bottom"/>
            <w:hideMark/>
          </w:tcPr>
          <w:p w14:paraId="165DBBF0" w14:textId="77777777" w:rsidR="00BA5455" w:rsidRPr="00B22EA0" w:rsidRDefault="00BA5455" w:rsidP="004F2542">
            <w:pPr>
              <w:ind w:left="318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s-ES"/>
              </w:rPr>
            </w:pPr>
          </w:p>
        </w:tc>
      </w:tr>
      <w:tr w:rsidR="00BA5455" w:rsidRPr="0004576C" w14:paraId="7995C8CE" w14:textId="77777777" w:rsidTr="008134AB">
        <w:trPr>
          <w:trHeight w:val="300"/>
          <w:jc w:val="center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09F336E" w14:textId="77777777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Contig5877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7684A74C" w14:textId="77777777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 xml:space="preserve">WSC </w:t>
            </w:r>
            <w:proofErr w:type="spellStart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domain</w:t>
            </w:r>
            <w:proofErr w:type="spellEnd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containing</w:t>
            </w:r>
            <w:proofErr w:type="spellEnd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protein</w:t>
            </w:r>
            <w:proofErr w:type="spellEnd"/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28B8F870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4.00E-38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B1FAEE9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36% (92/253)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698612C2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G2Y4G7</w:t>
            </w:r>
          </w:p>
        </w:tc>
        <w:tc>
          <w:tcPr>
            <w:tcW w:w="1186" w:type="dxa"/>
            <w:gridSpan w:val="2"/>
            <w:shd w:val="clear" w:color="auto" w:fill="auto"/>
            <w:noWrap/>
            <w:vAlign w:val="center"/>
            <w:hideMark/>
          </w:tcPr>
          <w:p w14:paraId="578A8ED1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273</w:t>
            </w:r>
          </w:p>
        </w:tc>
      </w:tr>
      <w:tr w:rsidR="00BA5455" w:rsidRPr="0004576C" w14:paraId="3EDF67B6" w14:textId="77777777" w:rsidTr="008134AB">
        <w:trPr>
          <w:trHeight w:val="300"/>
          <w:jc w:val="center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24581B9" w14:textId="3E97B26E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Contig_c192_mira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3F8E457D" w14:textId="77777777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 xml:space="preserve">WSC </w:t>
            </w:r>
            <w:proofErr w:type="spellStart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domain</w:t>
            </w:r>
            <w:proofErr w:type="spellEnd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containing</w:t>
            </w:r>
            <w:proofErr w:type="spellEnd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protein</w:t>
            </w:r>
            <w:proofErr w:type="spellEnd"/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0E1C8768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8.00E-29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778350F5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32% (76/235)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3C5BF58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G2Y4G7</w:t>
            </w:r>
          </w:p>
        </w:tc>
        <w:tc>
          <w:tcPr>
            <w:tcW w:w="1186" w:type="dxa"/>
            <w:gridSpan w:val="2"/>
            <w:shd w:val="clear" w:color="auto" w:fill="auto"/>
            <w:noWrap/>
            <w:vAlign w:val="center"/>
            <w:hideMark/>
          </w:tcPr>
          <w:p w14:paraId="544A3BA7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261</w:t>
            </w:r>
          </w:p>
        </w:tc>
      </w:tr>
      <w:tr w:rsidR="00BA5455" w:rsidRPr="0004576C" w14:paraId="02F965F6" w14:textId="77777777" w:rsidTr="008134AB">
        <w:trPr>
          <w:trHeight w:val="300"/>
          <w:jc w:val="center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B9A7621" w14:textId="52C4948B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</w:pPr>
            <w:proofErr w:type="spellStart"/>
            <w:r w:rsidRPr="00B22E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  <w:t>Protein</w:t>
            </w:r>
            <w:proofErr w:type="spellEnd"/>
            <w:r w:rsidRPr="00B22E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  <w:t>metabolism</w:t>
            </w:r>
            <w:proofErr w:type="spellEnd"/>
          </w:p>
        </w:tc>
        <w:tc>
          <w:tcPr>
            <w:tcW w:w="2268" w:type="dxa"/>
            <w:gridSpan w:val="2"/>
            <w:shd w:val="clear" w:color="auto" w:fill="auto"/>
            <w:noWrap/>
            <w:vAlign w:val="bottom"/>
            <w:hideMark/>
          </w:tcPr>
          <w:p w14:paraId="0FB28EA2" w14:textId="77777777" w:rsidR="00BA5455" w:rsidRPr="00B22EA0" w:rsidRDefault="00BA5455" w:rsidP="004F2542">
            <w:pPr>
              <w:ind w:left="318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0BD14205" w14:textId="77777777" w:rsidR="00BA5455" w:rsidRPr="00B22EA0" w:rsidRDefault="00BA5455" w:rsidP="004F2542">
            <w:pPr>
              <w:ind w:left="318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75DE7322" w14:textId="77777777" w:rsidR="00BA5455" w:rsidRPr="00B22EA0" w:rsidRDefault="00BA5455" w:rsidP="004F2542">
            <w:pPr>
              <w:ind w:left="318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71F3DDD4" w14:textId="77777777" w:rsidR="00BA5455" w:rsidRPr="00B22EA0" w:rsidRDefault="00BA5455" w:rsidP="004F2542">
            <w:pPr>
              <w:ind w:left="318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186" w:type="dxa"/>
            <w:gridSpan w:val="2"/>
            <w:shd w:val="clear" w:color="auto" w:fill="auto"/>
            <w:noWrap/>
            <w:vAlign w:val="bottom"/>
            <w:hideMark/>
          </w:tcPr>
          <w:p w14:paraId="3391FF3C" w14:textId="77777777" w:rsidR="00BA5455" w:rsidRPr="00B22EA0" w:rsidRDefault="00BA5455" w:rsidP="004F2542">
            <w:pPr>
              <w:ind w:left="318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s-ES"/>
              </w:rPr>
            </w:pPr>
          </w:p>
        </w:tc>
      </w:tr>
      <w:tr w:rsidR="00BA5455" w:rsidRPr="0004576C" w14:paraId="4128896B" w14:textId="77777777" w:rsidTr="008134AB">
        <w:trPr>
          <w:trHeight w:val="300"/>
          <w:jc w:val="center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4C93495" w14:textId="77777777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Contig8906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25F30409" w14:textId="77777777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proofErr w:type="spellStart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LisH</w:t>
            </w:r>
            <w:proofErr w:type="spellEnd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domain-containing</w:t>
            </w:r>
            <w:proofErr w:type="spellEnd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protein</w:t>
            </w:r>
            <w:proofErr w:type="spellEnd"/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3A43493A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2.00E-07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425D0C50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26% (37/141)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06AE3587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Q9P785</w:t>
            </w:r>
          </w:p>
        </w:tc>
        <w:tc>
          <w:tcPr>
            <w:tcW w:w="1186" w:type="dxa"/>
            <w:gridSpan w:val="2"/>
            <w:shd w:val="clear" w:color="auto" w:fill="auto"/>
            <w:noWrap/>
            <w:vAlign w:val="center"/>
            <w:hideMark/>
          </w:tcPr>
          <w:p w14:paraId="64483510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353</w:t>
            </w:r>
          </w:p>
        </w:tc>
      </w:tr>
      <w:tr w:rsidR="00BA5455" w:rsidRPr="0004576C" w14:paraId="2A949BCD" w14:textId="77777777" w:rsidTr="008134AB">
        <w:trPr>
          <w:trHeight w:val="300"/>
          <w:jc w:val="center"/>
        </w:trPr>
        <w:tc>
          <w:tcPr>
            <w:tcW w:w="4110" w:type="dxa"/>
            <w:gridSpan w:val="3"/>
            <w:shd w:val="clear" w:color="auto" w:fill="auto"/>
            <w:noWrap/>
            <w:vAlign w:val="center"/>
            <w:hideMark/>
          </w:tcPr>
          <w:p w14:paraId="0B644035" w14:textId="564636CF" w:rsidR="00BA5455" w:rsidRPr="00B22EA0" w:rsidRDefault="00BA5455" w:rsidP="004F2542">
            <w:pPr>
              <w:ind w:left="318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s-ES"/>
              </w:rPr>
            </w:pPr>
            <w:proofErr w:type="spellStart"/>
            <w:r w:rsidRPr="00B22E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  <w:t>Riboflavin</w:t>
            </w:r>
            <w:proofErr w:type="spellEnd"/>
            <w:r w:rsidRPr="00B22E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B22E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  <w:t>biosynthesis</w:t>
            </w:r>
            <w:proofErr w:type="spellEnd"/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360AF636" w14:textId="77777777" w:rsidR="00BA5455" w:rsidRPr="00B22EA0" w:rsidRDefault="00BA5455" w:rsidP="004F2542">
            <w:pPr>
              <w:ind w:left="318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5D9447AA" w14:textId="77777777" w:rsidR="00BA5455" w:rsidRPr="00B22EA0" w:rsidRDefault="00BA5455" w:rsidP="004F2542">
            <w:pPr>
              <w:ind w:left="318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1C8E1AA1" w14:textId="77777777" w:rsidR="00BA5455" w:rsidRPr="00B22EA0" w:rsidRDefault="00BA5455" w:rsidP="004F2542">
            <w:pPr>
              <w:ind w:left="318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186" w:type="dxa"/>
            <w:gridSpan w:val="2"/>
            <w:shd w:val="clear" w:color="auto" w:fill="auto"/>
            <w:noWrap/>
            <w:vAlign w:val="bottom"/>
            <w:hideMark/>
          </w:tcPr>
          <w:p w14:paraId="12A04C1C" w14:textId="77777777" w:rsidR="00BA5455" w:rsidRPr="00B22EA0" w:rsidRDefault="00BA5455" w:rsidP="004F2542">
            <w:pPr>
              <w:ind w:left="318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s-ES"/>
              </w:rPr>
            </w:pPr>
          </w:p>
        </w:tc>
      </w:tr>
      <w:tr w:rsidR="00BA5455" w:rsidRPr="0004576C" w14:paraId="662FA556" w14:textId="77777777" w:rsidTr="008134AB">
        <w:trPr>
          <w:trHeight w:val="300"/>
          <w:jc w:val="center"/>
        </w:trPr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229C1D8" w14:textId="77777777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Contig8415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36FE420D" w14:textId="77777777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 xml:space="preserve">6,7-dimethyl-8-ribityllumazine </w:t>
            </w:r>
            <w:proofErr w:type="spellStart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synthase</w:t>
            </w:r>
            <w:proofErr w:type="spellEnd"/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44C18D00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.00E-34</w:t>
            </w:r>
          </w:p>
        </w:tc>
        <w:tc>
          <w:tcPr>
            <w:tcW w:w="1337" w:type="dxa"/>
            <w:shd w:val="clear" w:color="auto" w:fill="auto"/>
            <w:noWrap/>
            <w:vAlign w:val="center"/>
            <w:hideMark/>
          </w:tcPr>
          <w:p w14:paraId="504B1A08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65% (80/123)</w:t>
            </w:r>
          </w:p>
        </w:tc>
        <w:tc>
          <w:tcPr>
            <w:tcW w:w="1301" w:type="dxa"/>
            <w:shd w:val="clear" w:color="auto" w:fill="auto"/>
            <w:noWrap/>
            <w:vAlign w:val="center"/>
            <w:hideMark/>
          </w:tcPr>
          <w:p w14:paraId="6C32875C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Q9UVT8</w:t>
            </w:r>
          </w:p>
        </w:tc>
        <w:tc>
          <w:tcPr>
            <w:tcW w:w="1186" w:type="dxa"/>
            <w:gridSpan w:val="2"/>
            <w:shd w:val="clear" w:color="auto" w:fill="auto"/>
            <w:noWrap/>
            <w:vAlign w:val="center"/>
            <w:hideMark/>
          </w:tcPr>
          <w:p w14:paraId="697FC82F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163</w:t>
            </w:r>
          </w:p>
        </w:tc>
      </w:tr>
      <w:tr w:rsidR="00BA5455" w:rsidRPr="0004576C" w14:paraId="2A7E75AF" w14:textId="77777777" w:rsidTr="008134AB">
        <w:trPr>
          <w:trHeight w:val="300"/>
          <w:jc w:val="center"/>
        </w:trPr>
        <w:tc>
          <w:tcPr>
            <w:tcW w:w="4110" w:type="dxa"/>
            <w:gridSpan w:val="3"/>
            <w:shd w:val="clear" w:color="auto" w:fill="auto"/>
            <w:noWrap/>
            <w:vAlign w:val="center"/>
            <w:hideMark/>
          </w:tcPr>
          <w:p w14:paraId="4E73CAF5" w14:textId="5C3A45F5" w:rsidR="00BA5455" w:rsidRPr="00B22EA0" w:rsidRDefault="00BA5455" w:rsidP="004F2542">
            <w:pPr>
              <w:ind w:left="318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s-ES"/>
              </w:rPr>
            </w:pPr>
            <w:proofErr w:type="spellStart"/>
            <w:r w:rsidRPr="00B22E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  <w:lastRenderedPageBreak/>
              <w:t>Signal</w:t>
            </w:r>
            <w:proofErr w:type="spellEnd"/>
            <w:r w:rsidRPr="00B22E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  <w:t xml:space="preserve"> </w:t>
            </w:r>
            <w:proofErr w:type="spellStart"/>
            <w:r w:rsidRPr="00B22EA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ES"/>
              </w:rPr>
              <w:t>transduction</w:t>
            </w:r>
            <w:proofErr w:type="spellEnd"/>
          </w:p>
        </w:tc>
        <w:tc>
          <w:tcPr>
            <w:tcW w:w="1215" w:type="dxa"/>
            <w:shd w:val="clear" w:color="auto" w:fill="auto"/>
            <w:noWrap/>
            <w:vAlign w:val="bottom"/>
            <w:hideMark/>
          </w:tcPr>
          <w:p w14:paraId="21EAC208" w14:textId="77777777" w:rsidR="00BA5455" w:rsidRPr="00B22EA0" w:rsidRDefault="00BA5455" w:rsidP="004F2542">
            <w:pPr>
              <w:ind w:left="318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337" w:type="dxa"/>
            <w:shd w:val="clear" w:color="auto" w:fill="auto"/>
            <w:noWrap/>
            <w:vAlign w:val="bottom"/>
            <w:hideMark/>
          </w:tcPr>
          <w:p w14:paraId="46227523" w14:textId="77777777" w:rsidR="00BA5455" w:rsidRPr="00B22EA0" w:rsidRDefault="00BA5455" w:rsidP="004F2542">
            <w:pPr>
              <w:ind w:left="318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301" w:type="dxa"/>
            <w:shd w:val="clear" w:color="auto" w:fill="auto"/>
            <w:noWrap/>
            <w:vAlign w:val="bottom"/>
            <w:hideMark/>
          </w:tcPr>
          <w:p w14:paraId="32F49D74" w14:textId="77777777" w:rsidR="00BA5455" w:rsidRPr="00B22EA0" w:rsidRDefault="00BA5455" w:rsidP="004F2542">
            <w:pPr>
              <w:ind w:left="318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1186" w:type="dxa"/>
            <w:gridSpan w:val="2"/>
            <w:shd w:val="clear" w:color="auto" w:fill="auto"/>
            <w:noWrap/>
            <w:vAlign w:val="bottom"/>
            <w:hideMark/>
          </w:tcPr>
          <w:p w14:paraId="6D492788" w14:textId="77777777" w:rsidR="00BA5455" w:rsidRPr="00B22EA0" w:rsidRDefault="00BA5455" w:rsidP="004F2542">
            <w:pPr>
              <w:ind w:left="318"/>
              <w:rPr>
                <w:rFonts w:ascii="Cambria" w:eastAsia="Times New Roman" w:hAnsi="Cambria" w:cs="Times New Roman"/>
                <w:color w:val="000000"/>
                <w:sz w:val="16"/>
                <w:szCs w:val="16"/>
                <w:lang w:val="es-ES"/>
              </w:rPr>
            </w:pPr>
          </w:p>
        </w:tc>
      </w:tr>
      <w:tr w:rsidR="00BA5455" w:rsidRPr="0004576C" w14:paraId="6085D152" w14:textId="77777777" w:rsidTr="008134AB">
        <w:trPr>
          <w:trHeight w:val="300"/>
          <w:jc w:val="center"/>
        </w:trPr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575FE" w14:textId="0EE7830D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Contig_c15685_mira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C6CB0" w14:textId="77777777" w:rsidR="00BA5455" w:rsidRPr="00B22EA0" w:rsidRDefault="00BA5455" w:rsidP="004F2542">
            <w:pPr>
              <w:ind w:left="318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SH3 and </w:t>
            </w:r>
            <w:proofErr w:type="spellStart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Ded_cyto</w:t>
            </w:r>
            <w:proofErr w:type="spellEnd"/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domain protein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2BF59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2.00E-54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38F6D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48% (130/267)</w:t>
            </w:r>
          </w:p>
        </w:tc>
        <w:tc>
          <w:tcPr>
            <w:tcW w:w="13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21720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G2YD58</w:t>
            </w:r>
          </w:p>
        </w:tc>
        <w:tc>
          <w:tcPr>
            <w:tcW w:w="118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DE7E3" w14:textId="77777777" w:rsidR="00BA5455" w:rsidRPr="00B22EA0" w:rsidRDefault="00BA5455" w:rsidP="004F2542">
            <w:pPr>
              <w:ind w:left="318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</w:pPr>
            <w:r w:rsidRPr="00B22E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238</w:t>
            </w:r>
          </w:p>
        </w:tc>
      </w:tr>
      <w:tr w:rsidR="008134AB" w:rsidRPr="00EC76BF" w14:paraId="54FF4885" w14:textId="77777777" w:rsidTr="008134AB">
        <w:trPr>
          <w:gridAfter w:val="1"/>
          <w:wAfter w:w="888" w:type="dxa"/>
          <w:trHeight w:val="300"/>
          <w:jc w:val="center"/>
        </w:trPr>
        <w:tc>
          <w:tcPr>
            <w:tcW w:w="8261" w:type="dxa"/>
            <w:gridSpan w:val="7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14:paraId="7D2379A9" w14:textId="77777777" w:rsidR="008134AB" w:rsidRPr="00EC76BF" w:rsidRDefault="008134AB" w:rsidP="006D6909">
            <w:pPr>
              <w:ind w:left="318" w:right="-57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/>
              </w:rPr>
            </w:pPr>
            <w:proofErr w:type="spellStart"/>
            <w:r w:rsidRPr="00EC76BF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  <w:lang w:val="en-GB"/>
              </w:rPr>
              <w:t>a</w:t>
            </w:r>
            <w:r w:rsidRPr="00EC76B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E</w:t>
            </w:r>
            <w:proofErr w:type="spellEnd"/>
            <w:r w:rsidRPr="00EC76B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-values were obtained after Blast analysis</w:t>
            </w:r>
          </w:p>
        </w:tc>
      </w:tr>
      <w:tr w:rsidR="008134AB" w:rsidRPr="00B22EA0" w14:paraId="43C3D7DA" w14:textId="77777777" w:rsidTr="008134AB">
        <w:trPr>
          <w:gridAfter w:val="1"/>
          <w:wAfter w:w="888" w:type="dxa"/>
          <w:trHeight w:val="300"/>
          <w:jc w:val="center"/>
        </w:trPr>
        <w:tc>
          <w:tcPr>
            <w:tcW w:w="8261" w:type="dxa"/>
            <w:gridSpan w:val="7"/>
            <w:shd w:val="clear" w:color="auto" w:fill="auto"/>
            <w:noWrap/>
            <w:vAlign w:val="center"/>
          </w:tcPr>
          <w:p w14:paraId="608E0788" w14:textId="77777777" w:rsidR="008134AB" w:rsidRPr="00EC76BF" w:rsidRDefault="008134AB" w:rsidP="006D6909">
            <w:pPr>
              <w:ind w:left="318" w:right="-57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s-ES"/>
              </w:rPr>
            </w:pPr>
            <w:proofErr w:type="spellStart"/>
            <w:r w:rsidRPr="00EC76BF">
              <w:rPr>
                <w:rFonts w:ascii="Times New Roman" w:eastAsia="Times New Roman" w:hAnsi="Times New Roman"/>
                <w:color w:val="000000"/>
                <w:sz w:val="16"/>
                <w:szCs w:val="16"/>
                <w:vertAlign w:val="superscript"/>
                <w:lang w:val="en-GB"/>
              </w:rPr>
              <w:t>b</w:t>
            </w:r>
            <w:r w:rsidRPr="00EC76B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>GenBank</w:t>
            </w:r>
            <w:proofErr w:type="spellEnd"/>
            <w:r w:rsidRPr="00EC76BF"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GB"/>
              </w:rPr>
              <w:t xml:space="preserve"> accession number</w:t>
            </w:r>
          </w:p>
        </w:tc>
      </w:tr>
    </w:tbl>
    <w:p w14:paraId="26ACEAFD" w14:textId="77777777" w:rsidR="009918BF" w:rsidRDefault="009918BF" w:rsidP="00BA5455">
      <w:pPr>
        <w:ind w:left="-567"/>
      </w:pPr>
      <w:bookmarkStart w:id="0" w:name="_GoBack"/>
      <w:bookmarkEnd w:id="0"/>
    </w:p>
    <w:sectPr w:rsidR="009918BF" w:rsidSect="008E6E80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7D6977" w14:textId="77777777" w:rsidR="00807EFE" w:rsidRDefault="00807EFE" w:rsidP="008B319E">
      <w:r>
        <w:separator/>
      </w:r>
    </w:p>
  </w:endnote>
  <w:endnote w:type="continuationSeparator" w:id="0">
    <w:p w14:paraId="5DE2FD67" w14:textId="77777777" w:rsidR="00807EFE" w:rsidRDefault="00807EFE" w:rsidP="008B31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8BFE29" w14:textId="77777777" w:rsidR="00807EFE" w:rsidRDefault="00807EFE" w:rsidP="008B319E">
      <w:r>
        <w:separator/>
      </w:r>
    </w:p>
  </w:footnote>
  <w:footnote w:type="continuationSeparator" w:id="0">
    <w:p w14:paraId="021D610C" w14:textId="77777777" w:rsidR="00807EFE" w:rsidRDefault="00807EFE" w:rsidP="008B31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53CA"/>
    <w:rsid w:val="0000333E"/>
    <w:rsid w:val="00005C5A"/>
    <w:rsid w:val="0004576C"/>
    <w:rsid w:val="000476E9"/>
    <w:rsid w:val="000A5E28"/>
    <w:rsid w:val="000B39FB"/>
    <w:rsid w:val="000C0E75"/>
    <w:rsid w:val="000D6822"/>
    <w:rsid w:val="0017212A"/>
    <w:rsid w:val="001753CA"/>
    <w:rsid w:val="00195F4F"/>
    <w:rsid w:val="001C1E06"/>
    <w:rsid w:val="001F3F59"/>
    <w:rsid w:val="00220C32"/>
    <w:rsid w:val="00252CB7"/>
    <w:rsid w:val="00277068"/>
    <w:rsid w:val="002F6480"/>
    <w:rsid w:val="00332DEC"/>
    <w:rsid w:val="00340B32"/>
    <w:rsid w:val="003765AD"/>
    <w:rsid w:val="003C5427"/>
    <w:rsid w:val="003F0062"/>
    <w:rsid w:val="00483870"/>
    <w:rsid w:val="004F2542"/>
    <w:rsid w:val="00505FC5"/>
    <w:rsid w:val="005241B6"/>
    <w:rsid w:val="0055410E"/>
    <w:rsid w:val="005A5A7A"/>
    <w:rsid w:val="00605B62"/>
    <w:rsid w:val="006A35D2"/>
    <w:rsid w:val="006C5B09"/>
    <w:rsid w:val="006D04E4"/>
    <w:rsid w:val="006E3D5F"/>
    <w:rsid w:val="00717879"/>
    <w:rsid w:val="007251C2"/>
    <w:rsid w:val="00772668"/>
    <w:rsid w:val="007B1E57"/>
    <w:rsid w:val="007B5788"/>
    <w:rsid w:val="007C44AF"/>
    <w:rsid w:val="00805159"/>
    <w:rsid w:val="00807EFE"/>
    <w:rsid w:val="008134AB"/>
    <w:rsid w:val="00825B4F"/>
    <w:rsid w:val="0083516F"/>
    <w:rsid w:val="008A772E"/>
    <w:rsid w:val="008B319E"/>
    <w:rsid w:val="008E6E80"/>
    <w:rsid w:val="009918BF"/>
    <w:rsid w:val="00995EB4"/>
    <w:rsid w:val="009E70D0"/>
    <w:rsid w:val="00A813D9"/>
    <w:rsid w:val="00AA5871"/>
    <w:rsid w:val="00AB5D63"/>
    <w:rsid w:val="00AC1D3B"/>
    <w:rsid w:val="00B22EA0"/>
    <w:rsid w:val="00B93291"/>
    <w:rsid w:val="00BA5455"/>
    <w:rsid w:val="00BC163D"/>
    <w:rsid w:val="00BE1342"/>
    <w:rsid w:val="00C4411C"/>
    <w:rsid w:val="00C827FA"/>
    <w:rsid w:val="00C8418C"/>
    <w:rsid w:val="00CF1644"/>
    <w:rsid w:val="00D55181"/>
    <w:rsid w:val="00E11C42"/>
    <w:rsid w:val="00E43137"/>
    <w:rsid w:val="00EC1C32"/>
    <w:rsid w:val="00EC76BF"/>
    <w:rsid w:val="00F00DD1"/>
    <w:rsid w:val="00F426B7"/>
    <w:rsid w:val="00FB3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0E4560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8B319E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8B319E"/>
  </w:style>
  <w:style w:type="paragraph" w:styleId="Piedepgina">
    <w:name w:val="footer"/>
    <w:basedOn w:val="Normal"/>
    <w:link w:val="PiedepginaCar"/>
    <w:uiPriority w:val="99"/>
    <w:unhideWhenUsed/>
    <w:rsid w:val="008B319E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8B319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8B319E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8B319E"/>
  </w:style>
  <w:style w:type="paragraph" w:styleId="Piedepgina">
    <w:name w:val="footer"/>
    <w:basedOn w:val="Normal"/>
    <w:link w:val="PiedepginaCar"/>
    <w:uiPriority w:val="99"/>
    <w:unhideWhenUsed/>
    <w:rsid w:val="008B319E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8B31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326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79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2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9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8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4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104C56E-117F-489E-98DA-35373CD169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3</Pages>
  <Words>813</Words>
  <Characters>4473</Characters>
  <Application>Microsoft Office Word</Application>
  <DocSecurity>0</DocSecurity>
  <Lines>37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PhD student</Company>
  <LinksUpToDate>false</LinksUpToDate>
  <CharactersWithSpaces>5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Vela</dc:creator>
  <cp:keywords/>
  <dc:description/>
  <cp:lastModifiedBy>Usuario UMA</cp:lastModifiedBy>
  <cp:revision>31</cp:revision>
  <dcterms:created xsi:type="dcterms:W3CDTF">2014-09-16T18:04:00Z</dcterms:created>
  <dcterms:modified xsi:type="dcterms:W3CDTF">2016-07-25T19:05:00Z</dcterms:modified>
</cp:coreProperties>
</file>